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60E7C3" w14:textId="1C75EC6C" w:rsidR="0089081F" w:rsidRPr="000365B9" w:rsidRDefault="0089081F" w:rsidP="0089081F">
      <w:pPr>
        <w:pStyle w:val="Caption"/>
        <w:keepNext/>
        <w:rPr>
          <w:rFonts w:ascii="Arial" w:hAnsi="Arial" w:cs="Arial"/>
          <w:b/>
          <w:bCs/>
          <w:i w:val="0"/>
          <w:color w:val="000000" w:themeColor="text1"/>
          <w:sz w:val="20"/>
          <w:szCs w:val="20"/>
        </w:rPr>
      </w:pPr>
      <w:r w:rsidRPr="000365B9">
        <w:rPr>
          <w:rFonts w:ascii="Arial" w:hAnsi="Arial" w:cs="Arial"/>
          <w:b/>
          <w:bCs/>
          <w:i w:val="0"/>
          <w:color w:val="000000" w:themeColor="text1"/>
          <w:sz w:val="20"/>
          <w:szCs w:val="20"/>
        </w:rPr>
        <w:t xml:space="preserve">Table </w:t>
      </w:r>
      <w:r w:rsidRPr="000365B9">
        <w:rPr>
          <w:rFonts w:ascii="Arial" w:hAnsi="Arial" w:cs="Arial"/>
          <w:b/>
          <w:bCs/>
          <w:i w:val="0"/>
          <w:color w:val="000000" w:themeColor="text1"/>
          <w:sz w:val="20"/>
          <w:szCs w:val="20"/>
        </w:rPr>
        <w:fldChar w:fldCharType="begin"/>
      </w:r>
      <w:r w:rsidRPr="000365B9">
        <w:rPr>
          <w:rFonts w:ascii="Arial" w:hAnsi="Arial" w:cs="Arial"/>
          <w:b/>
          <w:bCs/>
          <w:i w:val="0"/>
          <w:color w:val="000000" w:themeColor="text1"/>
          <w:sz w:val="20"/>
          <w:szCs w:val="20"/>
        </w:rPr>
        <w:instrText xml:space="preserve"> SEQ Table \* ARABIC </w:instrText>
      </w:r>
      <w:r w:rsidRPr="000365B9">
        <w:rPr>
          <w:rFonts w:ascii="Arial" w:hAnsi="Arial" w:cs="Arial"/>
          <w:b/>
          <w:bCs/>
          <w:i w:val="0"/>
          <w:color w:val="000000" w:themeColor="text1"/>
          <w:sz w:val="20"/>
          <w:szCs w:val="20"/>
        </w:rPr>
        <w:fldChar w:fldCharType="separate"/>
      </w:r>
      <w:r w:rsidRPr="000365B9">
        <w:rPr>
          <w:rFonts w:ascii="Arial" w:hAnsi="Arial" w:cs="Arial"/>
          <w:b/>
          <w:bCs/>
          <w:i w:val="0"/>
          <w:noProof/>
          <w:color w:val="000000" w:themeColor="text1"/>
          <w:sz w:val="20"/>
          <w:szCs w:val="20"/>
        </w:rPr>
        <w:t>1</w:t>
      </w:r>
      <w:r w:rsidRPr="000365B9">
        <w:rPr>
          <w:rFonts w:ascii="Arial" w:hAnsi="Arial" w:cs="Arial"/>
          <w:b/>
          <w:bCs/>
          <w:i w:val="0"/>
          <w:color w:val="000000" w:themeColor="text1"/>
          <w:sz w:val="20"/>
          <w:szCs w:val="20"/>
        </w:rPr>
        <w:fldChar w:fldCharType="end"/>
      </w:r>
      <w:r w:rsidRPr="000365B9">
        <w:rPr>
          <w:rFonts w:ascii="Arial" w:hAnsi="Arial" w:cs="Arial"/>
          <w:b/>
          <w:bCs/>
          <w:i w:val="0"/>
          <w:color w:val="000000" w:themeColor="text1"/>
          <w:sz w:val="20"/>
          <w:szCs w:val="20"/>
        </w:rPr>
        <w:t>. Statistic</w:t>
      </w:r>
      <w:r w:rsidR="000365B9" w:rsidRPr="000365B9">
        <w:rPr>
          <w:rFonts w:ascii="Arial" w:hAnsi="Arial" w:cs="Arial"/>
          <w:b/>
          <w:bCs/>
          <w:i w:val="0"/>
          <w:color w:val="000000" w:themeColor="text1"/>
          <w:sz w:val="20"/>
          <w:szCs w:val="20"/>
        </w:rPr>
        <w:t xml:space="preserve">s for </w:t>
      </w:r>
      <w:r w:rsidR="000365B9" w:rsidRPr="000365B9">
        <w:rPr>
          <w:rFonts w:ascii="Arial" w:hAnsi="Arial" w:cs="Arial"/>
          <w:b/>
          <w:bCs/>
          <w:i w:val="0"/>
          <w:color w:val="000000" w:themeColor="text1"/>
          <w:sz w:val="20"/>
          <w:szCs w:val="20"/>
        </w:rPr>
        <w:t>Supplementary</w:t>
      </w:r>
      <w:r w:rsidR="000365B9" w:rsidRPr="000365B9">
        <w:rPr>
          <w:rFonts w:ascii="Arial" w:hAnsi="Arial" w:cs="Arial"/>
          <w:b/>
          <w:bCs/>
          <w:i w:val="0"/>
          <w:color w:val="000000" w:themeColor="text1"/>
          <w:sz w:val="20"/>
          <w:szCs w:val="20"/>
        </w:rPr>
        <w:t xml:space="preserve"> </w:t>
      </w:r>
      <w:r w:rsidRPr="000365B9">
        <w:rPr>
          <w:rFonts w:ascii="Arial" w:hAnsi="Arial" w:cs="Arial"/>
          <w:b/>
          <w:bCs/>
          <w:i w:val="0"/>
          <w:color w:val="000000" w:themeColor="text1"/>
          <w:sz w:val="20"/>
          <w:szCs w:val="20"/>
        </w:rPr>
        <w:t xml:space="preserve">Figure 1 </w:t>
      </w:r>
    </w:p>
    <w:tbl>
      <w:tblPr>
        <w:tblW w:w="10162" w:type="dxa"/>
        <w:jc w:val="center"/>
        <w:tblLayout w:type="fixed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622"/>
        <w:gridCol w:w="2250"/>
        <w:gridCol w:w="2970"/>
        <w:gridCol w:w="1170"/>
        <w:gridCol w:w="787"/>
        <w:gridCol w:w="788"/>
        <w:gridCol w:w="787"/>
        <w:gridCol w:w="788"/>
      </w:tblGrid>
      <w:tr w:rsidR="0089081F" w:rsidRPr="0089081F" w14:paraId="25839447" w14:textId="77777777" w:rsidTr="0089081F">
        <w:trPr>
          <w:trHeight w:val="315"/>
          <w:jc w:val="center"/>
        </w:trPr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EDD221C" w14:textId="77777777" w:rsidR="00B03BF2" w:rsidRPr="0089081F" w:rsidRDefault="00B03BF2" w:rsidP="0089081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Panel 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724053" w14:textId="77777777" w:rsidR="00B03BF2" w:rsidRPr="0089081F" w:rsidRDefault="00B03BF2" w:rsidP="0089081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roups comparison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1A73D0" w14:textId="77777777" w:rsidR="00B03BF2" w:rsidRPr="0089081F" w:rsidRDefault="00B03BF2" w:rsidP="0089081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est result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D9CD39" w14:textId="77777777" w:rsidR="00B03BF2" w:rsidRPr="0089081F" w:rsidRDefault="00B03BF2" w:rsidP="0089081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A2FBAB" w14:textId="240D5026" w:rsidR="00B03BF2" w:rsidRPr="0089081F" w:rsidRDefault="00B03BF2" w:rsidP="0089081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EH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9DA18A" w14:textId="61D3BFD0" w:rsidR="00B03BF2" w:rsidRPr="0089081F" w:rsidRDefault="00B03BF2" w:rsidP="0089081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BR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64B23D7" w14:textId="3C73571A" w:rsidR="00B03BF2" w:rsidRPr="0089081F" w:rsidRDefault="0089081F" w:rsidP="0089081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orm.</w:t>
            </w:r>
            <w:r w:rsidR="00B03BF2" w:rsidRPr="008908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VEH 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BAAE0EC" w14:textId="7BFB537C" w:rsidR="00B03BF2" w:rsidRPr="0089081F" w:rsidRDefault="0089081F" w:rsidP="0089081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</w:t>
            </w:r>
            <w:r w:rsidR="00B03BF2" w:rsidRPr="008908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r</w:t>
            </w:r>
            <w:r w:rsidRPr="008908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. GBR</w:t>
            </w:r>
          </w:p>
        </w:tc>
      </w:tr>
      <w:tr w:rsidR="0089081F" w:rsidRPr="0089081F" w14:paraId="64287A9C" w14:textId="77777777" w:rsidTr="0089081F">
        <w:trPr>
          <w:trHeight w:val="315"/>
          <w:jc w:val="center"/>
        </w:trPr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3DC39C4" w14:textId="77777777" w:rsidR="00B03BF2" w:rsidRPr="0089081F" w:rsidRDefault="00B03BF2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A0E31A" w14:textId="77777777" w:rsidR="00B03BF2" w:rsidRPr="0089081F" w:rsidRDefault="00B03BF2" w:rsidP="008908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Time fight (%) P22-31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35408D" w14:textId="77777777" w:rsidR="00B03BF2" w:rsidRPr="0089081F" w:rsidRDefault="00B03BF2" w:rsidP="008908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t=0.7257, df=16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FA2E7A" w14:textId="77777777" w:rsidR="00B03BF2" w:rsidRPr="0089081F" w:rsidRDefault="00B03BF2" w:rsidP="0089081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785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D5BC37" w14:textId="77777777" w:rsidR="00B03BF2" w:rsidRPr="0089081F" w:rsidRDefault="00B03BF2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A23ECD" w14:textId="77777777" w:rsidR="00B03BF2" w:rsidRPr="0089081F" w:rsidRDefault="00B03BF2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75040D8" w14:textId="77777777" w:rsidR="00B03BF2" w:rsidRPr="0089081F" w:rsidRDefault="00B03BF2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100.0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CD4A0C5" w14:textId="77777777" w:rsidR="00B03BF2" w:rsidRPr="0089081F" w:rsidRDefault="00B03BF2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148.7</w:t>
            </w:r>
          </w:p>
        </w:tc>
      </w:tr>
      <w:tr w:rsidR="0089081F" w:rsidRPr="0089081F" w14:paraId="5523EC2F" w14:textId="77777777" w:rsidTr="0089081F">
        <w:trPr>
          <w:trHeight w:val="315"/>
          <w:jc w:val="center"/>
        </w:trPr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FF492BA" w14:textId="77777777" w:rsidR="00B03BF2" w:rsidRPr="0089081F" w:rsidRDefault="00B03BF2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ADE487" w14:textId="77777777" w:rsidR="00B03BF2" w:rsidRPr="0089081F" w:rsidRDefault="00B03BF2" w:rsidP="0089081F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Time fight (%) P32-41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24EBBA" w14:textId="77777777" w:rsidR="00B03BF2" w:rsidRPr="0089081F" w:rsidRDefault="00B03BF2" w:rsidP="008908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t=2.856, df=18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7432DB" w14:textId="77777777" w:rsidR="00B03BF2" w:rsidRPr="0089081F" w:rsidRDefault="00B03BF2" w:rsidP="0089081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105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CFF82B" w14:textId="77777777" w:rsidR="00B03BF2" w:rsidRPr="0089081F" w:rsidRDefault="00B03BF2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703FB9" w14:textId="77777777" w:rsidR="00B03BF2" w:rsidRPr="0089081F" w:rsidRDefault="00B03BF2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F49553B" w14:textId="77777777" w:rsidR="00B03BF2" w:rsidRPr="0089081F" w:rsidRDefault="00B03BF2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100.0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B5774AD" w14:textId="77777777" w:rsidR="00B03BF2" w:rsidRPr="0089081F" w:rsidRDefault="00B03BF2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421.8</w:t>
            </w:r>
          </w:p>
        </w:tc>
      </w:tr>
      <w:tr w:rsidR="0089081F" w:rsidRPr="0089081F" w14:paraId="1241D6D1" w14:textId="77777777" w:rsidTr="0089081F">
        <w:trPr>
          <w:trHeight w:val="315"/>
          <w:jc w:val="center"/>
        </w:trPr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E28B105" w14:textId="77777777" w:rsidR="00B03BF2" w:rsidRPr="0089081F" w:rsidRDefault="00B03BF2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1C06E0" w14:textId="77777777" w:rsidR="00B03BF2" w:rsidRPr="0089081F" w:rsidRDefault="00B03BF2" w:rsidP="0089081F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Time fight (%) P42-51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409519" w14:textId="77777777" w:rsidR="00B03BF2" w:rsidRPr="0089081F" w:rsidRDefault="00B03BF2" w:rsidP="008908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t=1.763, df=37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A48BC4" w14:textId="77777777" w:rsidR="00B03BF2" w:rsidRPr="0089081F" w:rsidRDefault="00B03BF2" w:rsidP="0089081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909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92B412" w14:textId="77777777" w:rsidR="00B03BF2" w:rsidRPr="0089081F" w:rsidRDefault="00B03BF2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1304E8" w14:textId="77777777" w:rsidR="00B03BF2" w:rsidRPr="0089081F" w:rsidRDefault="00B03BF2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2B0278D" w14:textId="77777777" w:rsidR="00B03BF2" w:rsidRPr="0089081F" w:rsidRDefault="00B03BF2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100.0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AEA1C05" w14:textId="77777777" w:rsidR="00B03BF2" w:rsidRPr="0089081F" w:rsidRDefault="00B03BF2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49.60</w:t>
            </w:r>
          </w:p>
        </w:tc>
      </w:tr>
      <w:tr w:rsidR="0089081F" w:rsidRPr="0089081F" w14:paraId="300FBCEE" w14:textId="77777777" w:rsidTr="0089081F">
        <w:trPr>
          <w:trHeight w:val="315"/>
          <w:jc w:val="center"/>
        </w:trPr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2DAD217" w14:textId="42CFB0EE" w:rsidR="00B03BF2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BA7EBF" w14:textId="77777777" w:rsidR="00B03BF2" w:rsidRPr="0089081F" w:rsidRDefault="00B03BF2" w:rsidP="0089081F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Time fight P22-31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9D1651" w14:textId="4AD6165B" w:rsidR="00B03BF2" w:rsidRPr="0089081F" w:rsidRDefault="00B03BF2" w:rsidP="008908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t=1.763, df=</w:t>
            </w:r>
            <w:r w:rsidR="00C27648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6E035C" w14:textId="77777777" w:rsidR="00B03BF2" w:rsidRPr="0089081F" w:rsidRDefault="00B03BF2" w:rsidP="0089081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785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83A368" w14:textId="77777777" w:rsidR="00B03BF2" w:rsidRPr="0089081F" w:rsidRDefault="00B03BF2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9.464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20B575" w14:textId="77777777" w:rsidR="00B03BF2" w:rsidRPr="0089081F" w:rsidRDefault="00B03BF2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14.07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ADE19D3" w14:textId="77777777" w:rsidR="00B03BF2" w:rsidRPr="0089081F" w:rsidRDefault="00B03BF2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591A911" w14:textId="77777777" w:rsidR="00B03BF2" w:rsidRPr="0089081F" w:rsidRDefault="00B03BF2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89081F" w:rsidRPr="0089081F" w14:paraId="1120AC41" w14:textId="77777777" w:rsidTr="0089081F">
        <w:trPr>
          <w:trHeight w:val="315"/>
          <w:jc w:val="center"/>
        </w:trPr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6CFC270" w14:textId="477A14DB" w:rsidR="00B03BF2" w:rsidRPr="0089081F" w:rsidRDefault="00B03BF2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632392" w14:textId="77777777" w:rsidR="00B03BF2" w:rsidRPr="0089081F" w:rsidRDefault="00B03BF2" w:rsidP="0089081F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Time fight P32-41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586C8F" w14:textId="77777777" w:rsidR="00B03BF2" w:rsidRPr="0089081F" w:rsidRDefault="00B03BF2" w:rsidP="008908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t=2.856, df=18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497F98" w14:textId="77777777" w:rsidR="00B03BF2" w:rsidRPr="0089081F" w:rsidRDefault="00B03BF2" w:rsidP="0089081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105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B0B54C" w14:textId="77777777" w:rsidR="00B03BF2" w:rsidRPr="0089081F" w:rsidRDefault="00B03BF2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19.31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27FE98" w14:textId="77777777" w:rsidR="00B03BF2" w:rsidRPr="0089081F" w:rsidRDefault="00B03BF2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81.46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15F1331" w14:textId="77777777" w:rsidR="00B03BF2" w:rsidRPr="0089081F" w:rsidRDefault="00B03BF2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7700FF3" w14:textId="77777777" w:rsidR="00B03BF2" w:rsidRPr="0089081F" w:rsidRDefault="00B03BF2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89081F" w:rsidRPr="0089081F" w14:paraId="0B1CBD65" w14:textId="77777777" w:rsidTr="0089081F">
        <w:trPr>
          <w:trHeight w:val="315"/>
          <w:jc w:val="center"/>
        </w:trPr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D7CFE53" w14:textId="6B6E47D9" w:rsidR="00B03BF2" w:rsidRPr="0089081F" w:rsidRDefault="00B03BF2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357F49" w14:textId="77777777" w:rsidR="00B03BF2" w:rsidRPr="0089081F" w:rsidRDefault="00B03BF2" w:rsidP="0089081F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Time fight P42-51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60D1C9" w14:textId="77777777" w:rsidR="00B03BF2" w:rsidRPr="0089081F" w:rsidRDefault="00B03BF2" w:rsidP="008908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t=1.763, df=37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5CE3AF" w14:textId="77777777" w:rsidR="00B03BF2" w:rsidRPr="0089081F" w:rsidRDefault="00B03BF2" w:rsidP="0089081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909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979E58" w14:textId="77777777" w:rsidR="00B03BF2" w:rsidRPr="0089081F" w:rsidRDefault="00B03BF2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59.11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A273C7" w14:textId="77777777" w:rsidR="00B03BF2" w:rsidRPr="0089081F" w:rsidRDefault="00B03BF2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29.32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3408305" w14:textId="77777777" w:rsidR="00B03BF2" w:rsidRPr="0089081F" w:rsidRDefault="00B03BF2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CEF159B" w14:textId="77777777" w:rsidR="00B03BF2" w:rsidRPr="0089081F" w:rsidRDefault="00B03BF2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89081F" w:rsidRPr="0089081F" w14:paraId="01990310" w14:textId="77777777" w:rsidTr="0089081F">
        <w:trPr>
          <w:trHeight w:val="315"/>
          <w:jc w:val="center"/>
        </w:trPr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8AF76C1" w14:textId="337FE950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6B9A70" w14:textId="09B8BDB9" w:rsidR="0089081F" w:rsidRPr="0089081F" w:rsidRDefault="0089081F" w:rsidP="0089081F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Biting P22-31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1089BD" w14:textId="0F5317B6" w:rsidR="0089081F" w:rsidRPr="0089081F" w:rsidRDefault="0089081F" w:rsidP="008908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t = 0.7731, df = 16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80E357" w14:textId="3C3B4A7B" w:rsidR="0089081F" w:rsidRPr="0089081F" w:rsidRDefault="0089081F" w:rsidP="0089081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507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9E459E" w14:textId="6F10F152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43.51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E17D09" w14:textId="7806D57E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66.4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C86BCC7" w14:textId="39393989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4.118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804F788" w14:textId="636112DC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6.284</w:t>
            </w:r>
          </w:p>
        </w:tc>
      </w:tr>
      <w:tr w:rsidR="0089081F" w:rsidRPr="0089081F" w14:paraId="1CD51DAF" w14:textId="77777777" w:rsidTr="0089081F">
        <w:trPr>
          <w:trHeight w:val="315"/>
          <w:jc w:val="center"/>
        </w:trPr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6172A71" w14:textId="084E46B5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C422A5" w14:textId="1E1D76D0" w:rsidR="0089081F" w:rsidRPr="0089081F" w:rsidRDefault="0089081F" w:rsidP="0089081F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Rattling P22-31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71E0F7" w14:textId="6B63CAD3" w:rsidR="0089081F" w:rsidRPr="0089081F" w:rsidRDefault="0089081F" w:rsidP="008908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t = 0.7912, df = 16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D05972" w14:textId="414B92CC" w:rsidR="0089081F" w:rsidRPr="0089081F" w:rsidRDefault="0089081F" w:rsidP="0089081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404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042BAD" w14:textId="48C677C2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36.56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0C6DB4" w14:textId="00ED21ED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55.93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DD974C5" w14:textId="243B2969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3.46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A619670" w14:textId="0CB07059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5.293</w:t>
            </w:r>
          </w:p>
        </w:tc>
      </w:tr>
      <w:tr w:rsidR="0089081F" w:rsidRPr="0089081F" w14:paraId="54EC0487" w14:textId="77777777" w:rsidTr="0089081F">
        <w:trPr>
          <w:trHeight w:val="315"/>
          <w:jc w:val="center"/>
        </w:trPr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6E071A1" w14:textId="3DFB4E0B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740A06" w14:textId="67D2C515" w:rsidR="0089081F" w:rsidRPr="0089081F" w:rsidRDefault="0089081F" w:rsidP="0089081F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Mounting P22-31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B16E89" w14:textId="1BDFA869" w:rsidR="0089081F" w:rsidRPr="0089081F" w:rsidRDefault="0089081F" w:rsidP="008908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t = 0.4843, df = 16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EA35E3" w14:textId="575638B2" w:rsidR="0089081F" w:rsidRPr="0089081F" w:rsidRDefault="0089081F" w:rsidP="0089081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347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22478B" w14:textId="08702B19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19.93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1F5F8F" w14:textId="52321BBF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26.93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AA1D667" w14:textId="675F5B08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1.887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DAB0502" w14:textId="50342A48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2.493</w:t>
            </w:r>
          </w:p>
        </w:tc>
      </w:tr>
      <w:tr w:rsidR="0089081F" w:rsidRPr="0089081F" w14:paraId="22C9863B" w14:textId="77777777" w:rsidTr="0089081F">
        <w:trPr>
          <w:trHeight w:val="315"/>
          <w:jc w:val="center"/>
        </w:trPr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843ABC6" w14:textId="4D2669C5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H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217E07" w14:textId="7C46E6F7" w:rsidR="0089081F" w:rsidRPr="0089081F" w:rsidRDefault="0089081F" w:rsidP="0089081F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Biting P32-41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ECCE19" w14:textId="471797A1" w:rsidR="0089081F" w:rsidRPr="0089081F" w:rsidRDefault="0089081F" w:rsidP="008908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t = 2.708, df = 18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AB8327" w14:textId="15610C6D" w:rsidR="0089081F" w:rsidRPr="0089081F" w:rsidRDefault="0089081F" w:rsidP="0089081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144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D3427D" w14:textId="574EE416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39.71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AA8EA6" w14:textId="089106B9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152.5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C2F5CF5" w14:textId="3EBB9BCF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7.67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00DF700" w14:textId="3E551B4E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29.45</w:t>
            </w:r>
          </w:p>
        </w:tc>
      </w:tr>
      <w:tr w:rsidR="0089081F" w:rsidRPr="0089081F" w14:paraId="6FFBE8F3" w14:textId="77777777" w:rsidTr="0089081F">
        <w:trPr>
          <w:trHeight w:val="315"/>
          <w:jc w:val="center"/>
        </w:trPr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82F46FF" w14:textId="6CEDCFFD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H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C37C01" w14:textId="620567A2" w:rsidR="0089081F" w:rsidRPr="0089081F" w:rsidRDefault="0089081F" w:rsidP="0089081F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Rattling P32-41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790443" w14:textId="0465AC10" w:rsidR="0089081F" w:rsidRPr="0089081F" w:rsidRDefault="0089081F" w:rsidP="008908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t = 3.052, df = 18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A54645" w14:textId="2CE3191F" w:rsidR="0089081F" w:rsidRPr="0089081F" w:rsidRDefault="0089081F" w:rsidP="0089081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69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85AD4B" w14:textId="0692989E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37.34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55E31F" w14:textId="40F595A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165.9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6F7040A" w14:textId="287B009C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7.212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D62BD11" w14:textId="11D32B74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32.05</w:t>
            </w:r>
          </w:p>
        </w:tc>
      </w:tr>
      <w:tr w:rsidR="0089081F" w:rsidRPr="0089081F" w14:paraId="492AC98A" w14:textId="77777777" w:rsidTr="0089081F">
        <w:trPr>
          <w:trHeight w:val="315"/>
          <w:jc w:val="center"/>
        </w:trPr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E249FD3" w14:textId="7A510E80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142AB5" w14:textId="6D36BF41" w:rsidR="0089081F" w:rsidRPr="0089081F" w:rsidRDefault="0089081F" w:rsidP="0089081F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Mounting P32-41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B73F69" w14:textId="685410B4" w:rsidR="0089081F" w:rsidRPr="0089081F" w:rsidRDefault="0089081F" w:rsidP="008908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t = 2.709, df = 18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08A14B" w14:textId="0B9D7F6E" w:rsidR="0089081F" w:rsidRPr="0089081F" w:rsidRDefault="0089081F" w:rsidP="0089081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144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20A7B8" w14:textId="4FE8AF7A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22.95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CEFFDB" w14:textId="2CA0CC3D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103.4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43A4F60" w14:textId="2FC80FBC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4.432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C03CF0B" w14:textId="29107564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19.97</w:t>
            </w:r>
          </w:p>
        </w:tc>
      </w:tr>
      <w:tr w:rsidR="0089081F" w:rsidRPr="0089081F" w14:paraId="296503DC" w14:textId="77777777" w:rsidTr="0089081F">
        <w:trPr>
          <w:trHeight w:val="315"/>
          <w:jc w:val="center"/>
        </w:trPr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F90FEF3" w14:textId="55B47DE3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9172BE" w14:textId="77744BDA" w:rsidR="0089081F" w:rsidRPr="0089081F" w:rsidRDefault="0089081F" w:rsidP="0089081F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Biting P42-51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EB9AEC" w14:textId="438ED1D2" w:rsidR="0089081F" w:rsidRPr="0089081F" w:rsidRDefault="0089081F" w:rsidP="008908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t = 1.665, df = 37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A3168A" w14:textId="1E86707E" w:rsidR="0089081F" w:rsidRPr="0089081F" w:rsidRDefault="0089081F" w:rsidP="0089081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043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A49EEC" w14:textId="79FD18B1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39.42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71A810" w14:textId="7DA926F9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20.08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F494FF8" w14:textId="5D491538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23.3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A8DB4FB" w14:textId="57BFDB6F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11.87</w:t>
            </w:r>
          </w:p>
        </w:tc>
      </w:tr>
      <w:tr w:rsidR="0089081F" w:rsidRPr="0089081F" w14:paraId="211925B5" w14:textId="77777777" w:rsidTr="0089081F">
        <w:trPr>
          <w:trHeight w:val="315"/>
          <w:jc w:val="center"/>
        </w:trPr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351E05F" w14:textId="12A62C6E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196100" w14:textId="76522636" w:rsidR="0089081F" w:rsidRPr="0089081F" w:rsidRDefault="0089081F" w:rsidP="0089081F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Rattling P42-51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AAF13A" w14:textId="4890CD3E" w:rsidR="0089081F" w:rsidRPr="0089081F" w:rsidRDefault="0089081F" w:rsidP="008908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t = 1.674, df = 37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F508B4" w14:textId="06CD23A4" w:rsidR="0089081F" w:rsidRPr="0089081F" w:rsidRDefault="0089081F" w:rsidP="0089081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026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5B9192" w14:textId="10BE3C7E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36.81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EC6003" w14:textId="6D23703B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19.06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42C21FE" w14:textId="03958C10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21.76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C20CB04" w14:textId="1B2AE269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11.27</w:t>
            </w:r>
          </w:p>
        </w:tc>
      </w:tr>
      <w:tr w:rsidR="0089081F" w:rsidRPr="0089081F" w14:paraId="6026F2AA" w14:textId="77777777" w:rsidTr="0089081F">
        <w:trPr>
          <w:trHeight w:val="315"/>
          <w:jc w:val="center"/>
        </w:trPr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CC84EA5" w14:textId="6B261B4F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7DEB22" w14:textId="573C8A25" w:rsidR="0089081F" w:rsidRPr="0089081F" w:rsidRDefault="0089081F" w:rsidP="0089081F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Mounting P42-51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B22CFF" w14:textId="488C8987" w:rsidR="0089081F" w:rsidRPr="0089081F" w:rsidRDefault="0089081F" w:rsidP="008908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t = 1.887, df = 37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7534EF" w14:textId="2FFADF38" w:rsidR="0089081F" w:rsidRPr="0089081F" w:rsidRDefault="0089081F" w:rsidP="0089081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670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7CB03B" w14:textId="4F035520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23.76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81A77D" w14:textId="4DE5861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10.45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C03615E" w14:textId="7955F58C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14.05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8BB2FD6" w14:textId="71B9E9DA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6.18</w:t>
            </w:r>
          </w:p>
        </w:tc>
      </w:tr>
      <w:tr w:rsidR="0089081F" w:rsidRPr="0089081F" w14:paraId="0468EAC0" w14:textId="77777777" w:rsidTr="0089081F">
        <w:trPr>
          <w:trHeight w:val="315"/>
          <w:jc w:val="center"/>
        </w:trPr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89A7640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J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B755B0" w14:textId="77777777" w:rsidR="0089081F" w:rsidRPr="0089081F" w:rsidRDefault="0089081F" w:rsidP="0089081F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Latency P22-31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5EEBA5" w14:textId="269662D9" w:rsidR="0089081F" w:rsidRPr="0089081F" w:rsidRDefault="0089081F" w:rsidP="0089081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Interaction F(2, 48)= 0.005262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83074F" w14:textId="77777777" w:rsidR="0089081F" w:rsidRPr="0089081F" w:rsidRDefault="0089081F" w:rsidP="0089081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948</w:t>
            </w:r>
          </w:p>
          <w:p w14:paraId="1DBC50F8" w14:textId="77777777" w:rsidR="0089081F" w:rsidRPr="0089081F" w:rsidRDefault="0089081F" w:rsidP="0089081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7B09D1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Bite 834.4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347AF4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Bite 853.8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35DCF4A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0E60C0C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89081F" w:rsidRPr="0089081F" w14:paraId="7066AEC6" w14:textId="77777777" w:rsidTr="0089081F">
        <w:trPr>
          <w:trHeight w:val="315"/>
          <w:jc w:val="center"/>
        </w:trPr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80278AE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DC7624" w14:textId="77777777" w:rsidR="0089081F" w:rsidRPr="0089081F" w:rsidRDefault="0089081F" w:rsidP="0089081F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AD0F22" w14:textId="77777777" w:rsidR="0089081F" w:rsidRPr="0089081F" w:rsidRDefault="0089081F" w:rsidP="0089081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Treatment F(1, 48)= 0.008338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2A4CD8" w14:textId="77777777" w:rsidR="0089081F" w:rsidRPr="0089081F" w:rsidRDefault="0089081F" w:rsidP="0089081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276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D2A480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Mount 863.3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FDBEE2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Mount 857.6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C90ABA9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51637C6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89081F" w:rsidRPr="0089081F" w14:paraId="3F4F35F0" w14:textId="77777777" w:rsidTr="0089081F">
        <w:trPr>
          <w:trHeight w:val="315"/>
          <w:jc w:val="center"/>
        </w:trPr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E4BC7E9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40F15D" w14:textId="77777777" w:rsidR="0089081F" w:rsidRPr="0089081F" w:rsidRDefault="0089081F" w:rsidP="0089081F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784DB5" w14:textId="77777777" w:rsidR="0089081F" w:rsidRPr="0089081F" w:rsidRDefault="0089081F" w:rsidP="0089081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Fight type F(2, 48)= 0.01602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49F92F" w14:textId="77777777" w:rsidR="0089081F" w:rsidRPr="0089081F" w:rsidRDefault="0089081F" w:rsidP="0089081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841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E97782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 xml:space="preserve">Rattle 829.0 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9AA4BF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Rattle 845.3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EAF0A3A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C2840EA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89081F" w:rsidRPr="0089081F" w14:paraId="334F4DC0" w14:textId="77777777" w:rsidTr="0089081F">
        <w:trPr>
          <w:trHeight w:val="315"/>
          <w:jc w:val="center"/>
        </w:trPr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CD5055D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K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3B9E11" w14:textId="77777777" w:rsidR="0089081F" w:rsidRPr="0089081F" w:rsidRDefault="0089081F" w:rsidP="0089081F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Latency P32-41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2BF7D9" w14:textId="725AE6D6" w:rsidR="0089081F" w:rsidRPr="0089081F" w:rsidRDefault="0089081F" w:rsidP="008908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Interaction F(2, 54)= 0.02987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D01B79" w14:textId="77777777" w:rsidR="0089081F" w:rsidRPr="0089081F" w:rsidRDefault="0089081F" w:rsidP="0089081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706</w:t>
            </w:r>
          </w:p>
          <w:p w14:paraId="30BAAA0E" w14:textId="77777777" w:rsidR="0089081F" w:rsidRPr="0089081F" w:rsidRDefault="0089081F" w:rsidP="0089081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1A9E4D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Bite 774.5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37A0D4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Bite 603.1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D21A8FA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F5C4EFF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89081F" w:rsidRPr="0089081F" w14:paraId="13372911" w14:textId="77777777" w:rsidTr="0089081F">
        <w:trPr>
          <w:trHeight w:val="315"/>
          <w:jc w:val="center"/>
        </w:trPr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46692AC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1594BE" w14:textId="77777777" w:rsidR="0089081F" w:rsidRPr="0089081F" w:rsidRDefault="0089081F" w:rsidP="0089081F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F82912" w14:textId="77777777" w:rsidR="0089081F" w:rsidRPr="0089081F" w:rsidRDefault="0089081F" w:rsidP="008908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Treatment F(1, 54)= 4.134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4C6EAE" w14:textId="77777777" w:rsidR="0089081F" w:rsidRPr="0089081F" w:rsidRDefault="0089081F" w:rsidP="0089081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470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3EEC90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Mount 785.9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064AF8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Mount 570.8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B76F346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D5F7C7A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89081F" w:rsidRPr="0089081F" w14:paraId="0F3186C7" w14:textId="77777777" w:rsidTr="0089081F">
        <w:trPr>
          <w:trHeight w:val="315"/>
          <w:jc w:val="center"/>
        </w:trPr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62F355C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1EEF81" w14:textId="77777777" w:rsidR="0089081F" w:rsidRPr="0089081F" w:rsidRDefault="0089081F" w:rsidP="0089081F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D6DC9C" w14:textId="77777777" w:rsidR="0089081F" w:rsidRPr="0089081F" w:rsidRDefault="0089081F" w:rsidP="008908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Fight type F(2, 54)= 0.03804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DA4813" w14:textId="77777777" w:rsidR="0089081F" w:rsidRPr="0089081F" w:rsidRDefault="0089081F" w:rsidP="0089081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627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0C0753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 xml:space="preserve">Rattle 770.1 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81CFE5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Rattle 540.7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A116EBE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9D22DBC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89081F" w:rsidRPr="0089081F" w14:paraId="7C7A392D" w14:textId="77777777" w:rsidTr="0089081F">
        <w:trPr>
          <w:trHeight w:val="315"/>
          <w:jc w:val="center"/>
        </w:trPr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A0C2EF8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L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72E684" w14:textId="77777777" w:rsidR="0089081F" w:rsidRPr="0089081F" w:rsidRDefault="0089081F" w:rsidP="0089081F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Latency P42-51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022AB3" w14:textId="24568EF0" w:rsidR="0089081F" w:rsidRPr="0089081F" w:rsidRDefault="0089081F" w:rsidP="008908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Interaction F(2, 111)= 0.002776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2CD936" w14:textId="77777777" w:rsidR="0089081F" w:rsidRPr="0089081F" w:rsidRDefault="0089081F" w:rsidP="0089081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972</w:t>
            </w:r>
          </w:p>
          <w:p w14:paraId="3495D1B2" w14:textId="77777777" w:rsidR="0089081F" w:rsidRPr="0089081F" w:rsidRDefault="0089081F" w:rsidP="0089081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9A74C6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Bite 614.2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7ECB57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Bite 778.2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D4B8260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4D57870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89081F" w:rsidRPr="0089081F" w14:paraId="763D500F" w14:textId="77777777" w:rsidTr="0089081F">
        <w:trPr>
          <w:trHeight w:val="315"/>
          <w:jc w:val="center"/>
        </w:trPr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7F0610A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C7B9D6" w14:textId="77777777" w:rsidR="0089081F" w:rsidRPr="0089081F" w:rsidRDefault="0089081F" w:rsidP="0089081F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3134AA" w14:textId="77777777" w:rsidR="0089081F" w:rsidRPr="0089081F" w:rsidRDefault="0089081F" w:rsidP="008908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Treatment F(1, 111)= 3.454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BE2324" w14:textId="77777777" w:rsidR="0089081F" w:rsidRPr="0089081F" w:rsidRDefault="0089081F" w:rsidP="0089081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658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56FD8F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Mount 624.1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4A3CD9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Mount 779.9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A0D523B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C1895F3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89081F" w:rsidRPr="0089081F" w14:paraId="29B8BFA9" w14:textId="77777777" w:rsidTr="0089081F">
        <w:trPr>
          <w:trHeight w:val="315"/>
          <w:jc w:val="center"/>
        </w:trPr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93545EA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C7DC39" w14:textId="77777777" w:rsidR="0089081F" w:rsidRPr="0089081F" w:rsidRDefault="0089081F" w:rsidP="0089081F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587C14" w14:textId="77777777" w:rsidR="0089081F" w:rsidRPr="0089081F" w:rsidRDefault="0089081F" w:rsidP="008908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Fight type F(2, 111)= 0.007083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9CF166" w14:textId="77777777" w:rsidR="0089081F" w:rsidRPr="0089081F" w:rsidRDefault="0089081F" w:rsidP="0089081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929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E57945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 xml:space="preserve">Rattle 603.2 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6A3424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Rattle 775.1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05F2E62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E832F42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89081F" w:rsidRPr="0089081F" w14:paraId="3E43FC61" w14:textId="77777777" w:rsidTr="0089081F">
        <w:trPr>
          <w:trHeight w:val="315"/>
          <w:jc w:val="center"/>
        </w:trPr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F9D7137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0D1502" w14:textId="77777777" w:rsidR="0089081F" w:rsidRPr="0089081F" w:rsidRDefault="0089081F" w:rsidP="0089081F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Average bout P22-31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EBD93F" w14:textId="27B655F2" w:rsidR="0089081F" w:rsidRPr="0089081F" w:rsidRDefault="0089081F" w:rsidP="008908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Interaction F(2, 48)= 0.1328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FA38D4" w14:textId="33874CB7" w:rsidR="0089081F" w:rsidRPr="0089081F" w:rsidRDefault="0089081F" w:rsidP="0089081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759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6961EB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 xml:space="preserve">Bite </w:t>
            </w:r>
          </w:p>
          <w:p w14:paraId="7262E911" w14:textId="27D85C36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6.711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A32457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Bite</w:t>
            </w:r>
          </w:p>
          <w:p w14:paraId="57941906" w14:textId="222FC299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 xml:space="preserve">10.91 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790F217" w14:textId="36C26C52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EA4404F" w14:textId="5BC2456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89081F" w:rsidRPr="0089081F" w14:paraId="0532EB2D" w14:textId="77777777" w:rsidTr="0089081F">
        <w:trPr>
          <w:trHeight w:val="315"/>
          <w:jc w:val="center"/>
        </w:trPr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135DB5F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2DA5F4" w14:textId="77777777" w:rsidR="0089081F" w:rsidRPr="0089081F" w:rsidRDefault="0089081F" w:rsidP="0089081F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443E55" w14:textId="73860901" w:rsidR="0089081F" w:rsidRPr="0089081F" w:rsidRDefault="0089081F" w:rsidP="008908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Treatment F(1, 48)= 2.17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1821AA" w14:textId="53218854" w:rsidR="0089081F" w:rsidRPr="0089081F" w:rsidRDefault="0089081F" w:rsidP="0089081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473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63004F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 xml:space="preserve">Mount </w:t>
            </w:r>
          </w:p>
          <w:p w14:paraId="1DD047FC" w14:textId="36AE82B5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3.978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5822FF" w14:textId="45597171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Mount</w:t>
            </w:r>
          </w:p>
          <w:p w14:paraId="5A663E20" w14:textId="0B9745B2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 xml:space="preserve">5.778 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F6A3894" w14:textId="46ED626D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9094F45" w14:textId="1BE5B98E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89081F" w:rsidRPr="0089081F" w14:paraId="668CB6F1" w14:textId="77777777" w:rsidTr="0089081F">
        <w:trPr>
          <w:trHeight w:val="315"/>
          <w:jc w:val="center"/>
        </w:trPr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D74E069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D1E56C" w14:textId="77777777" w:rsidR="0089081F" w:rsidRPr="0089081F" w:rsidRDefault="0089081F" w:rsidP="0089081F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5B52CD" w14:textId="4271DBB7" w:rsidR="0089081F" w:rsidRPr="0089081F" w:rsidRDefault="0089081F" w:rsidP="008908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Fight type F(2, 48)= 1.414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8451E6" w14:textId="00172CD1" w:rsidR="0089081F" w:rsidRPr="0089081F" w:rsidRDefault="0089081F" w:rsidP="0089081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531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51CBBF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Rattle</w:t>
            </w:r>
          </w:p>
          <w:p w14:paraId="4B46ACB6" w14:textId="05404094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 xml:space="preserve">7.133 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108B3A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Rattle</w:t>
            </w:r>
          </w:p>
          <w:p w14:paraId="715C98E2" w14:textId="4886082F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 xml:space="preserve">11.73 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861FCFB" w14:textId="570C3AC6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232EBCC" w14:textId="0B37B4FF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89081F" w:rsidRPr="0089081F" w14:paraId="4536B54D" w14:textId="77777777" w:rsidTr="0089081F">
        <w:trPr>
          <w:trHeight w:val="315"/>
          <w:jc w:val="center"/>
        </w:trPr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F53207B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11DBDB" w14:textId="77777777" w:rsidR="0089081F" w:rsidRPr="0089081F" w:rsidRDefault="0089081F" w:rsidP="0089081F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Average bout P32-41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2C6436" w14:textId="190BE6B4" w:rsidR="0089081F" w:rsidRPr="0089081F" w:rsidRDefault="0089081F" w:rsidP="008908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Interaction F(2, 54)= 1.165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0D24A3" w14:textId="04824F66" w:rsidR="0089081F" w:rsidRPr="0089081F" w:rsidRDefault="0089081F" w:rsidP="0089081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197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052168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 xml:space="preserve">Bite </w:t>
            </w:r>
          </w:p>
          <w:p w14:paraId="544363D2" w14:textId="3C2AF145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9.980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F2ACD9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 xml:space="preserve">Bite </w:t>
            </w:r>
          </w:p>
          <w:p w14:paraId="38594AA1" w14:textId="709C0965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24.18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490C613" w14:textId="73273FCC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10B9A99" w14:textId="43C778E9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89081F" w:rsidRPr="0089081F" w14:paraId="585A1043" w14:textId="77777777" w:rsidTr="0089081F">
        <w:trPr>
          <w:trHeight w:val="315"/>
          <w:jc w:val="center"/>
        </w:trPr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ED61D05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241EAF" w14:textId="77777777" w:rsidR="0089081F" w:rsidRPr="0089081F" w:rsidRDefault="0089081F" w:rsidP="0089081F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B9FF8F" w14:textId="3C6F2F1E" w:rsidR="0089081F" w:rsidRPr="0089081F" w:rsidRDefault="0089081F" w:rsidP="008908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Treatment F(1, 54)= 15.55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8DDE93" w14:textId="427C103B" w:rsidR="0089081F" w:rsidRPr="0089081F" w:rsidRDefault="0089081F" w:rsidP="0089081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B5EF4D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 xml:space="preserve">Mount </w:t>
            </w:r>
          </w:p>
          <w:p w14:paraId="06A08E23" w14:textId="6BF5D8AA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6.520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C3689B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 xml:space="preserve">Mount </w:t>
            </w:r>
          </w:p>
          <w:p w14:paraId="58799B4C" w14:textId="17D1971F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14.28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C47907E" w14:textId="5676499A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07F2277" w14:textId="12F27350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89081F" w:rsidRPr="0089081F" w14:paraId="0589E5DA" w14:textId="77777777" w:rsidTr="0089081F">
        <w:trPr>
          <w:trHeight w:val="315"/>
          <w:jc w:val="center"/>
        </w:trPr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22EBCE0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108B62" w14:textId="77777777" w:rsidR="0089081F" w:rsidRPr="0089081F" w:rsidRDefault="0089081F" w:rsidP="0089081F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BFF64E" w14:textId="3ED4E7F4" w:rsidR="0089081F" w:rsidRPr="0089081F" w:rsidRDefault="0089081F" w:rsidP="008908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Fight type F(2, 54)= 3.266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590805" w14:textId="3CDDEA8C" w:rsidR="0089081F" w:rsidRPr="0089081F" w:rsidRDefault="0089081F" w:rsidP="0089081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458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76CC80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 xml:space="preserve">Rattle </w:t>
            </w:r>
          </w:p>
          <w:p w14:paraId="3095810F" w14:textId="6CE4A40D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11.10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E11254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 xml:space="preserve">Rattle </w:t>
            </w:r>
          </w:p>
          <w:p w14:paraId="7284DCBC" w14:textId="7379F6FF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32.58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E1512A7" w14:textId="7A3E79C8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9798256" w14:textId="49D2F6ED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89081F" w:rsidRPr="0089081F" w14:paraId="305DBC96" w14:textId="77777777" w:rsidTr="0089081F">
        <w:trPr>
          <w:trHeight w:val="315"/>
          <w:jc w:val="center"/>
        </w:trPr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643900C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O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F9EA83" w14:textId="77777777" w:rsidR="0089081F" w:rsidRPr="0089081F" w:rsidRDefault="0089081F" w:rsidP="0089081F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Average bout P42-51</w:t>
            </w: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A6685F" w14:textId="789E4D4C" w:rsidR="0089081F" w:rsidRPr="0089081F" w:rsidRDefault="0089081F" w:rsidP="008908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Interaction F(2, 111)= 0.06902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FEFAFA" w14:textId="3583BBF1" w:rsidR="0089081F" w:rsidRPr="0089081F" w:rsidRDefault="0089081F" w:rsidP="0089081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334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218843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Bite</w:t>
            </w:r>
          </w:p>
          <w:p w14:paraId="08EF02F8" w14:textId="2C6059FE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 xml:space="preserve">26.66 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2075D0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Bite</w:t>
            </w:r>
          </w:p>
          <w:p w14:paraId="545195C5" w14:textId="56FF1194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 xml:space="preserve">15.47 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8EB90D0" w14:textId="3D57B2F2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01F6B21" w14:textId="6878C760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89081F" w:rsidRPr="0089081F" w14:paraId="45E0EADD" w14:textId="77777777" w:rsidTr="0089081F">
        <w:trPr>
          <w:trHeight w:val="315"/>
          <w:jc w:val="center"/>
        </w:trPr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7189A0A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DA396B" w14:textId="77777777" w:rsidR="0089081F" w:rsidRPr="0089081F" w:rsidRDefault="0089081F" w:rsidP="0089081F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D971CC" w14:textId="3F3AD18D" w:rsidR="0089081F" w:rsidRPr="0089081F" w:rsidRDefault="0089081F" w:rsidP="0089081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Treatment F(1, 111)= 5.188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EF743B" w14:textId="6C74EDC8" w:rsidR="0089081F" w:rsidRPr="0089081F" w:rsidRDefault="0089081F" w:rsidP="0089081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247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A1F103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Mount</w:t>
            </w:r>
          </w:p>
          <w:p w14:paraId="644ABC18" w14:textId="43C56A59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 xml:space="preserve">15.57 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88762B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Mount</w:t>
            </w:r>
          </w:p>
          <w:p w14:paraId="221EDB8F" w14:textId="48C451C2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 xml:space="preserve">7.589 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4D9B393" w14:textId="7C85A96E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ECAD1D6" w14:textId="2EC1CEF5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89081F" w:rsidRPr="0089081F" w14:paraId="7E835739" w14:textId="77777777" w:rsidTr="0089081F">
        <w:trPr>
          <w:trHeight w:val="315"/>
          <w:jc w:val="center"/>
        </w:trPr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09EFE52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8F680E" w14:textId="77777777" w:rsidR="0089081F" w:rsidRPr="0089081F" w:rsidRDefault="0089081F" w:rsidP="0089081F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97B9E0" w14:textId="4A7B47AB" w:rsidR="0089081F" w:rsidRPr="0089081F" w:rsidRDefault="0089081F" w:rsidP="008908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Fight type F(2, 111)= 2.41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C2A994" w14:textId="243BD0B4" w:rsidR="0089081F" w:rsidRPr="0089081F" w:rsidRDefault="0089081F" w:rsidP="0089081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944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859C01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Rattle</w:t>
            </w:r>
          </w:p>
          <w:p w14:paraId="3FF07F7D" w14:textId="29F161FE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 xml:space="preserve">28.89 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773756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Rattle</w:t>
            </w:r>
          </w:p>
          <w:p w14:paraId="0857A765" w14:textId="567A1912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 xml:space="preserve">17.05 </w:t>
            </w:r>
          </w:p>
        </w:tc>
        <w:tc>
          <w:tcPr>
            <w:tcW w:w="7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5BD7E06" w14:textId="5C2D595B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19865B9" w14:textId="52C9D56B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</w:tbl>
    <w:p w14:paraId="6EFFD46C" w14:textId="77777777" w:rsidR="002838AD" w:rsidRPr="0089081F" w:rsidRDefault="002838AD" w:rsidP="006B6BA4">
      <w:pPr>
        <w:rPr>
          <w:rFonts w:ascii="Arial" w:hAnsi="Arial" w:cs="Arial"/>
          <w:b/>
          <w:bCs/>
          <w:sz w:val="20"/>
          <w:szCs w:val="20"/>
        </w:rPr>
      </w:pPr>
    </w:p>
    <w:p w14:paraId="7EE7D537" w14:textId="77777777" w:rsidR="00C8395A" w:rsidRPr="0089081F" w:rsidRDefault="00C8395A">
      <w:pPr>
        <w:rPr>
          <w:sz w:val="20"/>
          <w:szCs w:val="20"/>
        </w:rPr>
      </w:pPr>
    </w:p>
    <w:p w14:paraId="0EC779CC" w14:textId="77777777" w:rsidR="0089081F" w:rsidRDefault="0089081F" w:rsidP="00B03BF2">
      <w:pPr>
        <w:rPr>
          <w:rFonts w:ascii="Arial" w:hAnsi="Arial" w:cs="Arial"/>
          <w:b/>
          <w:bCs/>
          <w:sz w:val="20"/>
          <w:szCs w:val="20"/>
        </w:rPr>
      </w:pPr>
    </w:p>
    <w:p w14:paraId="0B7CA4A2" w14:textId="77777777" w:rsidR="0089081F" w:rsidRDefault="0089081F" w:rsidP="00B03BF2">
      <w:pPr>
        <w:rPr>
          <w:rFonts w:ascii="Arial" w:hAnsi="Arial" w:cs="Arial"/>
          <w:b/>
          <w:bCs/>
          <w:sz w:val="20"/>
          <w:szCs w:val="20"/>
        </w:rPr>
      </w:pPr>
    </w:p>
    <w:p w14:paraId="313A1C55" w14:textId="24AC6643" w:rsidR="0089081F" w:rsidRPr="000365B9" w:rsidRDefault="0089081F" w:rsidP="0089081F">
      <w:pPr>
        <w:pStyle w:val="Caption"/>
        <w:keepNext/>
        <w:rPr>
          <w:rFonts w:ascii="Arial" w:hAnsi="Arial" w:cs="Arial"/>
          <w:b/>
          <w:bCs/>
          <w:i w:val="0"/>
          <w:color w:val="000000" w:themeColor="text1"/>
          <w:sz w:val="20"/>
          <w:szCs w:val="20"/>
        </w:rPr>
      </w:pPr>
      <w:r w:rsidRPr="000365B9">
        <w:rPr>
          <w:rFonts w:ascii="Arial" w:hAnsi="Arial" w:cs="Arial"/>
          <w:b/>
          <w:bCs/>
          <w:i w:val="0"/>
          <w:color w:val="000000" w:themeColor="text1"/>
          <w:sz w:val="20"/>
          <w:szCs w:val="20"/>
        </w:rPr>
        <w:t xml:space="preserve">Table </w:t>
      </w:r>
      <w:r w:rsidRPr="000365B9">
        <w:rPr>
          <w:rFonts w:ascii="Arial" w:hAnsi="Arial" w:cs="Arial"/>
          <w:b/>
          <w:bCs/>
          <w:i w:val="0"/>
          <w:color w:val="000000" w:themeColor="text1"/>
          <w:sz w:val="20"/>
          <w:szCs w:val="20"/>
        </w:rPr>
        <w:fldChar w:fldCharType="begin"/>
      </w:r>
      <w:r w:rsidRPr="000365B9">
        <w:rPr>
          <w:rFonts w:ascii="Arial" w:hAnsi="Arial" w:cs="Arial"/>
          <w:b/>
          <w:bCs/>
          <w:i w:val="0"/>
          <w:color w:val="000000" w:themeColor="text1"/>
          <w:sz w:val="20"/>
          <w:szCs w:val="20"/>
        </w:rPr>
        <w:instrText xml:space="preserve"> SEQ Table \* ARABIC </w:instrText>
      </w:r>
      <w:r w:rsidRPr="000365B9">
        <w:rPr>
          <w:rFonts w:ascii="Arial" w:hAnsi="Arial" w:cs="Arial"/>
          <w:b/>
          <w:bCs/>
          <w:i w:val="0"/>
          <w:color w:val="000000" w:themeColor="text1"/>
          <w:sz w:val="20"/>
          <w:szCs w:val="20"/>
        </w:rPr>
        <w:fldChar w:fldCharType="separate"/>
      </w:r>
      <w:r w:rsidRPr="000365B9">
        <w:rPr>
          <w:rFonts w:ascii="Arial" w:hAnsi="Arial" w:cs="Arial"/>
          <w:b/>
          <w:bCs/>
          <w:i w:val="0"/>
          <w:noProof/>
          <w:color w:val="000000" w:themeColor="text1"/>
          <w:sz w:val="20"/>
          <w:szCs w:val="20"/>
        </w:rPr>
        <w:t>2</w:t>
      </w:r>
      <w:r w:rsidRPr="000365B9">
        <w:rPr>
          <w:rFonts w:ascii="Arial" w:hAnsi="Arial" w:cs="Arial"/>
          <w:b/>
          <w:bCs/>
          <w:i w:val="0"/>
          <w:color w:val="000000" w:themeColor="text1"/>
          <w:sz w:val="20"/>
          <w:szCs w:val="20"/>
        </w:rPr>
        <w:fldChar w:fldCharType="end"/>
      </w:r>
      <w:r w:rsidRPr="000365B9">
        <w:rPr>
          <w:rFonts w:ascii="Arial" w:hAnsi="Arial" w:cs="Arial"/>
          <w:b/>
          <w:bCs/>
          <w:i w:val="0"/>
          <w:color w:val="000000" w:themeColor="text1"/>
          <w:sz w:val="20"/>
          <w:szCs w:val="20"/>
        </w:rPr>
        <w:t xml:space="preserve">. </w:t>
      </w:r>
      <w:r w:rsidR="000365B9" w:rsidRPr="000365B9">
        <w:rPr>
          <w:rFonts w:ascii="Arial" w:hAnsi="Arial" w:cs="Arial"/>
          <w:b/>
          <w:bCs/>
          <w:i w:val="0"/>
          <w:color w:val="000000" w:themeColor="text1"/>
          <w:sz w:val="20"/>
          <w:szCs w:val="20"/>
        </w:rPr>
        <w:t>Statistics for Supplementary Figure</w:t>
      </w:r>
      <w:r w:rsidR="000365B9" w:rsidRPr="000365B9">
        <w:rPr>
          <w:rFonts w:ascii="Arial" w:hAnsi="Arial" w:cs="Arial"/>
          <w:b/>
          <w:bCs/>
          <w:i w:val="0"/>
          <w:color w:val="000000" w:themeColor="text1"/>
          <w:sz w:val="20"/>
          <w:szCs w:val="20"/>
        </w:rPr>
        <w:t xml:space="preserve"> 2</w:t>
      </w:r>
    </w:p>
    <w:tbl>
      <w:tblPr>
        <w:tblpPr w:leftFromText="180" w:rightFromText="180" w:vertAnchor="page" w:horzAnchor="margin" w:tblpY="5033"/>
        <w:tblW w:w="1078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2"/>
        <w:gridCol w:w="2250"/>
        <w:gridCol w:w="2430"/>
        <w:gridCol w:w="810"/>
        <w:gridCol w:w="1168"/>
        <w:gridCol w:w="1168"/>
        <w:gridCol w:w="1168"/>
        <w:gridCol w:w="1168"/>
      </w:tblGrid>
      <w:tr w:rsidR="0089081F" w:rsidRPr="0089081F" w14:paraId="14A5DA9D" w14:textId="77777777" w:rsidTr="0089081F">
        <w:trPr>
          <w:trHeight w:val="315"/>
        </w:trPr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3DABE6F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Panel 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C86E01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roups comparison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3119B8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est result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B47D42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364FE0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an VEH VTA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A32ACC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an GBR VTA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AADDFEE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mean </w:t>
            </w:r>
          </w:p>
          <w:p w14:paraId="1B745ED7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EH  SNc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A672C7B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mean </w:t>
            </w:r>
          </w:p>
          <w:p w14:paraId="4322445F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BR SNc</w:t>
            </w:r>
          </w:p>
        </w:tc>
      </w:tr>
      <w:tr w:rsidR="0089081F" w:rsidRPr="0089081F" w14:paraId="7472B9B7" w14:textId="77777777" w:rsidTr="0089081F">
        <w:trPr>
          <w:trHeight w:val="315"/>
        </w:trPr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9C0744E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3AA1D0" w14:textId="77777777" w:rsidR="0089081F" w:rsidRPr="0089081F" w:rsidRDefault="0089081F" w:rsidP="0089081F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Cells active per tract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5E7B5D" w14:textId="77777777" w:rsidR="0089081F" w:rsidRPr="0089081F" w:rsidRDefault="0089081F" w:rsidP="0089081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Interaction  F(1,33 )= 2.39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AF473F" w14:textId="77777777" w:rsidR="0089081F" w:rsidRPr="0089081F" w:rsidRDefault="0089081F" w:rsidP="008908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0.1315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4D1905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C5CC8E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C452140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31980E6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9081F" w:rsidRPr="0089081F" w14:paraId="0C7D3EC4" w14:textId="77777777" w:rsidTr="0089081F">
        <w:trPr>
          <w:trHeight w:val="315"/>
        </w:trPr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04B8A3A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02D0E1" w14:textId="77777777" w:rsidR="0089081F" w:rsidRPr="0089081F" w:rsidRDefault="0089081F" w:rsidP="0089081F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13FA51" w14:textId="77777777" w:rsidR="0089081F" w:rsidRPr="0089081F" w:rsidRDefault="0089081F" w:rsidP="0089081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Treatment F(1, 33)= 6.75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76C034" w14:textId="77777777" w:rsidR="0089081F" w:rsidRPr="0089081F" w:rsidRDefault="0089081F" w:rsidP="008908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0.0087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B86F5F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5.0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95593E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10.0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58D6F2D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3.5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DEEC80C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4.769</w:t>
            </w:r>
          </w:p>
        </w:tc>
      </w:tr>
      <w:tr w:rsidR="0089081F" w:rsidRPr="0089081F" w14:paraId="30540163" w14:textId="77777777" w:rsidTr="0089081F">
        <w:trPr>
          <w:trHeight w:val="315"/>
        </w:trPr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BDDA6D7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566471" w14:textId="77777777" w:rsidR="0089081F" w:rsidRPr="0089081F" w:rsidRDefault="0089081F" w:rsidP="0089081F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5810D4" w14:textId="77777777" w:rsidR="0089081F" w:rsidRPr="0089081F" w:rsidRDefault="0089081F" w:rsidP="0089081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Brain region F(1, 33)= 7.78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8A5D53" w14:textId="77777777" w:rsidR="0089081F" w:rsidRPr="0089081F" w:rsidRDefault="0089081F" w:rsidP="008908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0.0139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2AF77E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657B68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93C2E6E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4CE104C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9081F" w:rsidRPr="0089081F" w14:paraId="6A66E57D" w14:textId="77777777" w:rsidTr="0089081F">
        <w:trPr>
          <w:trHeight w:val="315"/>
        </w:trPr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1C5FB46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456AC5" w14:textId="77777777" w:rsidR="0089081F" w:rsidRPr="0089081F" w:rsidRDefault="0089081F" w:rsidP="0089081F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Firing rate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1DE633" w14:textId="77777777" w:rsidR="0089081F" w:rsidRPr="0089081F" w:rsidRDefault="0089081F" w:rsidP="008908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 xml:space="preserve">Interaction  F(1, 203)= 0.06954 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151C2D" w14:textId="77777777" w:rsidR="0089081F" w:rsidRPr="0089081F" w:rsidRDefault="0089081F" w:rsidP="008908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0.7923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E6C889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A7EFAE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0A2E417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4152630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9081F" w:rsidRPr="0089081F" w14:paraId="5352916E" w14:textId="77777777" w:rsidTr="0089081F">
        <w:trPr>
          <w:trHeight w:val="315"/>
        </w:trPr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87ED58A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D2BC8B" w14:textId="77777777" w:rsidR="0089081F" w:rsidRPr="0089081F" w:rsidRDefault="0089081F" w:rsidP="0089081F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97D6D2" w14:textId="77777777" w:rsidR="0089081F" w:rsidRPr="0089081F" w:rsidRDefault="0089081F" w:rsidP="008908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Treatment F(1, 203 )= 0.0983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190438" w14:textId="77777777" w:rsidR="0089081F" w:rsidRPr="0089081F" w:rsidRDefault="0089081F" w:rsidP="008908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0.7542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C38839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3.714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4DCF2C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3.738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5118402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4.417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C01FCF8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4.702</w:t>
            </w:r>
          </w:p>
        </w:tc>
      </w:tr>
      <w:tr w:rsidR="0089081F" w:rsidRPr="0089081F" w14:paraId="09957DE3" w14:textId="77777777" w:rsidTr="0089081F">
        <w:trPr>
          <w:trHeight w:val="315"/>
        </w:trPr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1A212E9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BC4856" w14:textId="77777777" w:rsidR="0089081F" w:rsidRPr="0089081F" w:rsidRDefault="0089081F" w:rsidP="0089081F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300754" w14:textId="77777777" w:rsidR="0089081F" w:rsidRPr="0089081F" w:rsidRDefault="0089081F" w:rsidP="008908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 xml:space="preserve">Brain region F(1, 203 )= 2.856 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95CD33" w14:textId="77777777" w:rsidR="0089081F" w:rsidRPr="0089081F" w:rsidRDefault="0089081F" w:rsidP="008908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0.0926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EDF365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9F49AD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5DA3F79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0C1E5B0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9081F" w:rsidRPr="0089081F" w14:paraId="46374D13" w14:textId="77777777" w:rsidTr="0089081F">
        <w:trPr>
          <w:trHeight w:val="315"/>
        </w:trPr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70B24FD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96C83E" w14:textId="77777777" w:rsidR="0089081F" w:rsidRPr="0089081F" w:rsidRDefault="0089081F" w:rsidP="0089081F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Percent spike in burst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8CAD31" w14:textId="77777777" w:rsidR="0089081F" w:rsidRPr="0089081F" w:rsidRDefault="0089081F" w:rsidP="008908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 xml:space="preserve">Interaction  F(1, 171 )= 0.3133 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DD1343" w14:textId="77777777" w:rsidR="0089081F" w:rsidRPr="0089081F" w:rsidRDefault="0089081F" w:rsidP="008908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0.5764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389861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3A8D11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642981F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3D2BA07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9081F" w:rsidRPr="0089081F" w14:paraId="3820A1BE" w14:textId="77777777" w:rsidTr="0089081F">
        <w:trPr>
          <w:trHeight w:val="315"/>
        </w:trPr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294A406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655704" w14:textId="77777777" w:rsidR="0089081F" w:rsidRPr="0089081F" w:rsidRDefault="0089081F" w:rsidP="0089081F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C81050" w14:textId="77777777" w:rsidR="0089081F" w:rsidRPr="0089081F" w:rsidRDefault="0089081F" w:rsidP="008908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Treatment F(1, 171)= 6.63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26C16D" w14:textId="77777777" w:rsidR="0089081F" w:rsidRPr="0089081F" w:rsidRDefault="0089081F" w:rsidP="008908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0.0109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D74FCF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17.03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1D908A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35.14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43EDDE5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21.91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AD352EA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33.55</w:t>
            </w:r>
          </w:p>
        </w:tc>
      </w:tr>
      <w:tr w:rsidR="0089081F" w:rsidRPr="0089081F" w14:paraId="0299D8F2" w14:textId="77777777" w:rsidTr="0089081F">
        <w:trPr>
          <w:trHeight w:val="315"/>
        </w:trPr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6E9BB7B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CA4622" w14:textId="77777777" w:rsidR="0089081F" w:rsidRPr="0089081F" w:rsidRDefault="0089081F" w:rsidP="0089081F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F16821" w14:textId="77777777" w:rsidR="0089081F" w:rsidRPr="0089081F" w:rsidRDefault="0089081F" w:rsidP="008908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Brain region F(1, 171)= 0.080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34BBC3" w14:textId="77777777" w:rsidR="0089081F" w:rsidRPr="0089081F" w:rsidRDefault="0089081F" w:rsidP="008908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0.7764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1418C2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069A0E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550BAD0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51BB274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9081F" w:rsidRPr="0089081F" w14:paraId="52A36D22" w14:textId="77777777" w:rsidTr="0089081F">
        <w:trPr>
          <w:trHeight w:val="315"/>
        </w:trPr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324765B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DD74FB" w14:textId="77777777" w:rsidR="0089081F" w:rsidRPr="0089081F" w:rsidRDefault="0089081F" w:rsidP="0089081F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Burst firing rate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DD653A" w14:textId="77777777" w:rsidR="0089081F" w:rsidRPr="0089081F" w:rsidRDefault="0089081F" w:rsidP="008908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 xml:space="preserve">Interaction  F(1, 174)= 0.6632 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8123B4" w14:textId="77777777" w:rsidR="0089081F" w:rsidRPr="0089081F" w:rsidRDefault="0089081F" w:rsidP="008908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0.4165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43B516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870135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D461D88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5E7A49F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9081F" w:rsidRPr="0089081F" w14:paraId="7029DFBB" w14:textId="77777777" w:rsidTr="0089081F">
        <w:trPr>
          <w:trHeight w:val="315"/>
        </w:trPr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29E977A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261343" w14:textId="77777777" w:rsidR="0089081F" w:rsidRPr="0089081F" w:rsidRDefault="0089081F" w:rsidP="0089081F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BDD96A" w14:textId="77777777" w:rsidR="0089081F" w:rsidRPr="0089081F" w:rsidRDefault="0089081F" w:rsidP="008908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Treatment F(1, 174 )= 3.10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4A9CE3" w14:textId="77777777" w:rsidR="0089081F" w:rsidRPr="0089081F" w:rsidRDefault="0089081F" w:rsidP="008908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0.3678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718116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19.57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7213E9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22.58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772D990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14.11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C115655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22.30</w:t>
            </w:r>
          </w:p>
        </w:tc>
      </w:tr>
      <w:tr w:rsidR="0089081F" w:rsidRPr="0089081F" w14:paraId="01C054EE" w14:textId="77777777" w:rsidTr="0089081F">
        <w:trPr>
          <w:trHeight w:val="315"/>
        </w:trPr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178F5A8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74F716" w14:textId="77777777" w:rsidR="0089081F" w:rsidRPr="0089081F" w:rsidRDefault="0089081F" w:rsidP="0089081F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37E4A6" w14:textId="77777777" w:rsidR="0089081F" w:rsidRPr="0089081F" w:rsidRDefault="0089081F" w:rsidP="008908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Brain region F(1, 174)= 0.815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4BB674" w14:textId="77777777" w:rsidR="0089081F" w:rsidRPr="0089081F" w:rsidRDefault="0089081F" w:rsidP="008908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0.0796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A36D89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AE021B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293776A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E58DA6E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5CA5E664" w14:textId="77777777" w:rsidR="0089081F" w:rsidRDefault="0089081F" w:rsidP="00B03BF2">
      <w:pPr>
        <w:rPr>
          <w:rFonts w:ascii="Arial" w:hAnsi="Arial" w:cs="Arial"/>
          <w:b/>
          <w:bCs/>
          <w:sz w:val="20"/>
          <w:szCs w:val="20"/>
        </w:rPr>
      </w:pPr>
    </w:p>
    <w:p w14:paraId="6A4B488C" w14:textId="77777777" w:rsidR="0089081F" w:rsidRDefault="0089081F" w:rsidP="00B03BF2">
      <w:pPr>
        <w:rPr>
          <w:rFonts w:ascii="Arial" w:hAnsi="Arial" w:cs="Arial"/>
          <w:b/>
          <w:bCs/>
          <w:sz w:val="20"/>
          <w:szCs w:val="20"/>
        </w:rPr>
      </w:pPr>
    </w:p>
    <w:p w14:paraId="1968184A" w14:textId="31B2CCA0" w:rsidR="00B03BF2" w:rsidRPr="0089081F" w:rsidRDefault="00B03BF2" w:rsidP="00B03BF2">
      <w:pPr>
        <w:rPr>
          <w:rFonts w:ascii="Arial" w:hAnsi="Arial" w:cs="Arial"/>
          <w:b/>
          <w:bCs/>
          <w:sz w:val="20"/>
          <w:szCs w:val="20"/>
        </w:rPr>
      </w:pPr>
    </w:p>
    <w:p w14:paraId="684F7BC3" w14:textId="77777777" w:rsidR="00B03BF2" w:rsidRPr="0089081F" w:rsidRDefault="00B03BF2" w:rsidP="00B03BF2">
      <w:pPr>
        <w:rPr>
          <w:rFonts w:ascii="Arial" w:hAnsi="Arial" w:cs="Arial"/>
          <w:b/>
          <w:bCs/>
          <w:sz w:val="20"/>
          <w:szCs w:val="20"/>
        </w:rPr>
      </w:pPr>
    </w:p>
    <w:p w14:paraId="68D7B49B" w14:textId="53D62D96" w:rsidR="00B03BF2" w:rsidRDefault="00B03BF2">
      <w:pPr>
        <w:rPr>
          <w:sz w:val="20"/>
          <w:szCs w:val="20"/>
        </w:rPr>
      </w:pPr>
    </w:p>
    <w:p w14:paraId="5A9FA576" w14:textId="399B9521" w:rsidR="0089081F" w:rsidRDefault="0089081F">
      <w:pPr>
        <w:rPr>
          <w:sz w:val="20"/>
          <w:szCs w:val="20"/>
        </w:rPr>
      </w:pPr>
    </w:p>
    <w:p w14:paraId="20B4F718" w14:textId="77777777" w:rsidR="0089081F" w:rsidRPr="0089081F" w:rsidRDefault="0089081F">
      <w:pPr>
        <w:rPr>
          <w:sz w:val="20"/>
          <w:szCs w:val="20"/>
        </w:rPr>
      </w:pPr>
    </w:p>
    <w:p w14:paraId="1698D267" w14:textId="77777777" w:rsidR="0089081F" w:rsidRDefault="0089081F">
      <w:pPr>
        <w:rPr>
          <w:rFonts w:ascii="Arial" w:hAnsi="Arial" w:cs="Arial"/>
          <w:b/>
          <w:bCs/>
          <w:sz w:val="20"/>
          <w:szCs w:val="20"/>
        </w:rPr>
      </w:pPr>
    </w:p>
    <w:p w14:paraId="64A4CEE2" w14:textId="77777777" w:rsidR="0089081F" w:rsidRDefault="0089081F">
      <w:pPr>
        <w:rPr>
          <w:rFonts w:ascii="Arial" w:hAnsi="Arial" w:cs="Arial"/>
          <w:b/>
          <w:bCs/>
          <w:sz w:val="20"/>
          <w:szCs w:val="20"/>
        </w:rPr>
      </w:pPr>
    </w:p>
    <w:p w14:paraId="53B2E0B9" w14:textId="77777777" w:rsidR="0089081F" w:rsidRDefault="0089081F">
      <w:pPr>
        <w:rPr>
          <w:rFonts w:ascii="Arial" w:hAnsi="Arial" w:cs="Arial"/>
          <w:b/>
          <w:bCs/>
          <w:sz w:val="20"/>
          <w:szCs w:val="20"/>
        </w:rPr>
      </w:pPr>
    </w:p>
    <w:p w14:paraId="650B498E" w14:textId="77777777" w:rsidR="0089081F" w:rsidRDefault="0089081F">
      <w:pPr>
        <w:rPr>
          <w:rFonts w:ascii="Arial" w:hAnsi="Arial" w:cs="Arial"/>
          <w:b/>
          <w:bCs/>
          <w:sz w:val="20"/>
          <w:szCs w:val="20"/>
        </w:rPr>
      </w:pPr>
    </w:p>
    <w:p w14:paraId="2FF4942B" w14:textId="7785F3B2" w:rsidR="00B03BF2" w:rsidRPr="0089081F" w:rsidRDefault="00B03BF2">
      <w:pPr>
        <w:rPr>
          <w:sz w:val="20"/>
          <w:szCs w:val="20"/>
        </w:rPr>
      </w:pPr>
    </w:p>
    <w:p w14:paraId="1D4B23C7" w14:textId="281E9F15" w:rsidR="0089081F" w:rsidRPr="000365B9" w:rsidRDefault="0089081F" w:rsidP="0089081F">
      <w:pPr>
        <w:rPr>
          <w:rFonts w:ascii="Arial" w:hAnsi="Arial" w:cs="Arial"/>
          <w:b/>
          <w:bCs/>
          <w:sz w:val="20"/>
          <w:szCs w:val="20"/>
        </w:rPr>
      </w:pPr>
      <w:r w:rsidRPr="000365B9">
        <w:rPr>
          <w:rFonts w:ascii="Arial" w:hAnsi="Arial" w:cs="Arial"/>
          <w:b/>
          <w:bCs/>
          <w:sz w:val="20"/>
          <w:szCs w:val="20"/>
        </w:rPr>
        <w:t xml:space="preserve">Table </w:t>
      </w:r>
      <w:r w:rsidRPr="000365B9">
        <w:rPr>
          <w:rFonts w:ascii="Arial" w:hAnsi="Arial" w:cs="Arial"/>
          <w:b/>
          <w:bCs/>
          <w:sz w:val="20"/>
          <w:szCs w:val="20"/>
        </w:rPr>
        <w:fldChar w:fldCharType="begin"/>
      </w:r>
      <w:r w:rsidRPr="000365B9">
        <w:rPr>
          <w:rFonts w:ascii="Arial" w:hAnsi="Arial" w:cs="Arial"/>
          <w:b/>
          <w:bCs/>
          <w:sz w:val="20"/>
          <w:szCs w:val="20"/>
        </w:rPr>
        <w:instrText xml:space="preserve"> SEQ Table \* ARABIC </w:instrText>
      </w:r>
      <w:r w:rsidRPr="000365B9">
        <w:rPr>
          <w:rFonts w:ascii="Arial" w:hAnsi="Arial" w:cs="Arial"/>
          <w:b/>
          <w:bCs/>
          <w:sz w:val="20"/>
          <w:szCs w:val="20"/>
        </w:rPr>
        <w:fldChar w:fldCharType="separate"/>
      </w:r>
      <w:r w:rsidRPr="000365B9">
        <w:rPr>
          <w:rFonts w:ascii="Arial" w:hAnsi="Arial" w:cs="Arial"/>
          <w:b/>
          <w:bCs/>
          <w:noProof/>
          <w:sz w:val="20"/>
          <w:szCs w:val="20"/>
        </w:rPr>
        <w:t>3</w:t>
      </w:r>
      <w:r w:rsidRPr="000365B9">
        <w:rPr>
          <w:rFonts w:ascii="Arial" w:hAnsi="Arial" w:cs="Arial"/>
          <w:b/>
          <w:bCs/>
          <w:sz w:val="20"/>
          <w:szCs w:val="20"/>
        </w:rPr>
        <w:fldChar w:fldCharType="end"/>
      </w:r>
      <w:r w:rsidRPr="000365B9">
        <w:rPr>
          <w:rFonts w:ascii="Arial" w:hAnsi="Arial" w:cs="Arial"/>
          <w:b/>
          <w:bCs/>
          <w:sz w:val="20"/>
          <w:szCs w:val="20"/>
        </w:rPr>
        <w:t xml:space="preserve">. </w:t>
      </w:r>
      <w:r w:rsidR="000365B9" w:rsidRPr="000365B9">
        <w:rPr>
          <w:rFonts w:ascii="Arial" w:hAnsi="Arial" w:cs="Arial"/>
          <w:b/>
          <w:bCs/>
          <w:color w:val="000000" w:themeColor="text1"/>
          <w:sz w:val="20"/>
          <w:szCs w:val="20"/>
        </w:rPr>
        <w:t>Statistics for Supplementary Figure</w:t>
      </w:r>
      <w:r w:rsidR="000365B9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3</w:t>
      </w:r>
    </w:p>
    <w:p w14:paraId="49643455" w14:textId="345EAB30" w:rsidR="0089081F" w:rsidRDefault="0089081F" w:rsidP="0089081F">
      <w:pPr>
        <w:pStyle w:val="Caption"/>
        <w:keepNext/>
      </w:pPr>
    </w:p>
    <w:tbl>
      <w:tblPr>
        <w:tblpPr w:leftFromText="180" w:rightFromText="180" w:vertAnchor="page" w:horzAnchor="margin" w:tblpY="1910"/>
        <w:tblW w:w="1033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2"/>
        <w:gridCol w:w="2610"/>
        <w:gridCol w:w="2070"/>
        <w:gridCol w:w="1260"/>
        <w:gridCol w:w="943"/>
        <w:gridCol w:w="943"/>
        <w:gridCol w:w="943"/>
        <w:gridCol w:w="943"/>
      </w:tblGrid>
      <w:tr w:rsidR="0089081F" w:rsidRPr="0089081F" w14:paraId="022366C9" w14:textId="77777777" w:rsidTr="0089081F">
        <w:trPr>
          <w:trHeight w:val="315"/>
        </w:trPr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AF591BA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Panel 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E432CA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roups comparison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7D14ED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est result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987BA5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CC67F1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an OFF</w:t>
            </w:r>
          </w:p>
        </w:tc>
        <w:tc>
          <w:tcPr>
            <w:tcW w:w="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BC842F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an ON</w:t>
            </w:r>
          </w:p>
        </w:tc>
        <w:tc>
          <w:tcPr>
            <w:tcW w:w="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A27CDD3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mean OFF </w:t>
            </w:r>
          </w:p>
        </w:tc>
        <w:tc>
          <w:tcPr>
            <w:tcW w:w="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40FEDD2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an ON</w:t>
            </w:r>
          </w:p>
        </w:tc>
      </w:tr>
      <w:tr w:rsidR="0089081F" w:rsidRPr="0089081F" w14:paraId="074657A3" w14:textId="77777777" w:rsidTr="0089081F">
        <w:trPr>
          <w:trHeight w:val="315"/>
        </w:trPr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32AEA2A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660921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 xml:space="preserve">Open field 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79067D" w14:textId="77777777" w:rsidR="0089081F" w:rsidRPr="0089081F" w:rsidRDefault="0089081F" w:rsidP="0089081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Interaction  F(3, 144)= 16.27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FAB889" w14:textId="77777777" w:rsidR="0089081F" w:rsidRPr="0089081F" w:rsidRDefault="0089081F" w:rsidP="008908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86326A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48F3C3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FBC3EDB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3C4282F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9081F" w:rsidRPr="0089081F" w14:paraId="2A2A05CF" w14:textId="77777777" w:rsidTr="0089081F">
        <w:trPr>
          <w:trHeight w:val="315"/>
        </w:trPr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09CC369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0159A8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WT;Ai32 VS  DatCre;Ai32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D93296" w14:textId="77777777" w:rsidR="0089081F" w:rsidRPr="0089081F" w:rsidRDefault="0089081F" w:rsidP="0089081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Stimulation F(2.302, 110.5)= 18.88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7672F2" w14:textId="77777777" w:rsidR="0089081F" w:rsidRPr="0089081F" w:rsidRDefault="0089081F" w:rsidP="008908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246835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WT 856.8</w:t>
            </w:r>
          </w:p>
        </w:tc>
        <w:tc>
          <w:tcPr>
            <w:tcW w:w="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BE9F3C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WT 766.9</w:t>
            </w:r>
          </w:p>
        </w:tc>
        <w:tc>
          <w:tcPr>
            <w:tcW w:w="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7EF7C83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WT 652.9</w:t>
            </w:r>
          </w:p>
        </w:tc>
        <w:tc>
          <w:tcPr>
            <w:tcW w:w="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988A4E1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WT 648.7</w:t>
            </w:r>
          </w:p>
        </w:tc>
      </w:tr>
      <w:tr w:rsidR="0089081F" w:rsidRPr="0089081F" w14:paraId="4B52B42F" w14:textId="77777777" w:rsidTr="0089081F">
        <w:trPr>
          <w:trHeight w:val="315"/>
        </w:trPr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92DA746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76F06F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F2C186" w14:textId="77777777" w:rsidR="0089081F" w:rsidRPr="0089081F" w:rsidRDefault="0089081F" w:rsidP="0089081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Genotype F(1, 48)= 17.89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F6D412" w14:textId="77777777" w:rsidR="0089081F" w:rsidRPr="0089081F" w:rsidRDefault="0089081F" w:rsidP="008908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0.0001</w:t>
            </w:r>
          </w:p>
        </w:tc>
        <w:tc>
          <w:tcPr>
            <w:tcW w:w="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329EB1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9081F">
              <w:rPr>
                <w:rFonts w:ascii="Arial" w:eastAsia="Times New Roman" w:hAnsi="Arial" w:cs="Arial"/>
                <w:sz w:val="20"/>
                <w:szCs w:val="20"/>
              </w:rPr>
              <w:t>DatCre</w:t>
            </w:r>
            <w:proofErr w:type="spellEnd"/>
          </w:p>
          <w:p w14:paraId="23FEB236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1047</w:t>
            </w:r>
          </w:p>
        </w:tc>
        <w:tc>
          <w:tcPr>
            <w:tcW w:w="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078726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9081F">
              <w:rPr>
                <w:rFonts w:ascii="Arial" w:eastAsia="Times New Roman" w:hAnsi="Arial" w:cs="Arial"/>
                <w:sz w:val="20"/>
                <w:szCs w:val="20"/>
              </w:rPr>
              <w:t>DatCre</w:t>
            </w:r>
            <w:proofErr w:type="spellEnd"/>
          </w:p>
          <w:p w14:paraId="24D8AC3A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1403</w:t>
            </w:r>
          </w:p>
        </w:tc>
        <w:tc>
          <w:tcPr>
            <w:tcW w:w="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753E472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9081F">
              <w:rPr>
                <w:rFonts w:ascii="Arial" w:eastAsia="Times New Roman" w:hAnsi="Arial" w:cs="Arial"/>
                <w:sz w:val="20"/>
                <w:szCs w:val="20"/>
              </w:rPr>
              <w:t>DatCre</w:t>
            </w:r>
            <w:proofErr w:type="spellEnd"/>
          </w:p>
          <w:p w14:paraId="586FA5CE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876.1</w:t>
            </w:r>
          </w:p>
        </w:tc>
        <w:tc>
          <w:tcPr>
            <w:tcW w:w="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E38B91C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9081F">
              <w:rPr>
                <w:rFonts w:ascii="Arial" w:eastAsia="Times New Roman" w:hAnsi="Arial" w:cs="Arial"/>
                <w:sz w:val="20"/>
                <w:szCs w:val="20"/>
              </w:rPr>
              <w:t>DatCre</w:t>
            </w:r>
            <w:proofErr w:type="spellEnd"/>
          </w:p>
          <w:p w14:paraId="712248E0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1274</w:t>
            </w:r>
          </w:p>
        </w:tc>
      </w:tr>
    </w:tbl>
    <w:p w14:paraId="5944A74A" w14:textId="39D2968D" w:rsidR="00B03BF2" w:rsidRPr="0089081F" w:rsidRDefault="00B03BF2">
      <w:pPr>
        <w:rPr>
          <w:sz w:val="20"/>
          <w:szCs w:val="20"/>
        </w:rPr>
      </w:pPr>
    </w:p>
    <w:p w14:paraId="1E65B34D" w14:textId="3E9C5A41" w:rsidR="00B03BF2" w:rsidRPr="0089081F" w:rsidRDefault="00B03BF2">
      <w:pPr>
        <w:rPr>
          <w:sz w:val="20"/>
          <w:szCs w:val="20"/>
        </w:rPr>
      </w:pPr>
    </w:p>
    <w:p w14:paraId="39B2676D" w14:textId="36678938" w:rsidR="0089081F" w:rsidRDefault="0089081F" w:rsidP="0089081F">
      <w:pPr>
        <w:rPr>
          <w:rFonts w:ascii="Arial" w:hAnsi="Arial" w:cs="Arial"/>
          <w:b/>
          <w:bCs/>
          <w:sz w:val="20"/>
          <w:szCs w:val="20"/>
        </w:rPr>
      </w:pPr>
    </w:p>
    <w:p w14:paraId="23150BCA" w14:textId="77777777" w:rsidR="0089081F" w:rsidRDefault="0089081F" w:rsidP="0089081F">
      <w:pPr>
        <w:rPr>
          <w:rFonts w:ascii="Arial" w:hAnsi="Arial" w:cs="Arial"/>
          <w:b/>
          <w:bCs/>
          <w:sz w:val="20"/>
          <w:szCs w:val="20"/>
        </w:rPr>
      </w:pPr>
    </w:p>
    <w:p w14:paraId="24C59E84" w14:textId="4CCCC185" w:rsidR="0089081F" w:rsidRPr="0089081F" w:rsidRDefault="0089081F" w:rsidP="0089081F">
      <w:pPr>
        <w:rPr>
          <w:rFonts w:ascii="Arial" w:hAnsi="Arial" w:cs="Arial"/>
          <w:b/>
          <w:bCs/>
          <w:sz w:val="20"/>
          <w:szCs w:val="20"/>
        </w:rPr>
      </w:pPr>
      <w:r w:rsidRPr="0089081F">
        <w:rPr>
          <w:rFonts w:ascii="Arial" w:hAnsi="Arial" w:cs="Arial"/>
          <w:b/>
          <w:bCs/>
          <w:sz w:val="20"/>
          <w:szCs w:val="20"/>
        </w:rPr>
        <w:t xml:space="preserve">Table </w:t>
      </w:r>
      <w:r w:rsidRPr="0089081F">
        <w:rPr>
          <w:rFonts w:ascii="Arial" w:hAnsi="Arial" w:cs="Arial"/>
          <w:b/>
          <w:bCs/>
          <w:sz w:val="20"/>
          <w:szCs w:val="20"/>
        </w:rPr>
        <w:fldChar w:fldCharType="begin"/>
      </w:r>
      <w:r w:rsidRPr="0089081F">
        <w:rPr>
          <w:rFonts w:ascii="Arial" w:hAnsi="Arial" w:cs="Arial"/>
          <w:b/>
          <w:bCs/>
          <w:sz w:val="20"/>
          <w:szCs w:val="20"/>
        </w:rPr>
        <w:instrText xml:space="preserve"> SEQ Table \* ARABIC </w:instrText>
      </w:r>
      <w:r w:rsidRPr="0089081F">
        <w:rPr>
          <w:rFonts w:ascii="Arial" w:hAnsi="Arial" w:cs="Arial"/>
          <w:b/>
          <w:bCs/>
          <w:sz w:val="20"/>
          <w:szCs w:val="20"/>
        </w:rPr>
        <w:fldChar w:fldCharType="separate"/>
      </w:r>
      <w:r>
        <w:rPr>
          <w:rFonts w:ascii="Arial" w:hAnsi="Arial" w:cs="Arial"/>
          <w:b/>
          <w:bCs/>
          <w:noProof/>
          <w:sz w:val="20"/>
          <w:szCs w:val="20"/>
        </w:rPr>
        <w:t>4</w:t>
      </w:r>
      <w:r w:rsidRPr="0089081F">
        <w:rPr>
          <w:rFonts w:ascii="Arial" w:hAnsi="Arial" w:cs="Arial"/>
          <w:b/>
          <w:bCs/>
          <w:sz w:val="20"/>
          <w:szCs w:val="20"/>
        </w:rPr>
        <w:fldChar w:fldCharType="end"/>
      </w:r>
      <w:r w:rsidRPr="0089081F">
        <w:rPr>
          <w:rFonts w:ascii="Arial" w:hAnsi="Arial" w:cs="Arial"/>
          <w:b/>
          <w:bCs/>
          <w:sz w:val="20"/>
          <w:szCs w:val="20"/>
        </w:rPr>
        <w:t xml:space="preserve">. </w:t>
      </w:r>
      <w:r w:rsidR="000365B9" w:rsidRPr="000365B9">
        <w:rPr>
          <w:rFonts w:ascii="Arial" w:hAnsi="Arial" w:cs="Arial"/>
          <w:b/>
          <w:bCs/>
          <w:color w:val="000000" w:themeColor="text1"/>
          <w:sz w:val="20"/>
          <w:szCs w:val="20"/>
        </w:rPr>
        <w:t>Statistics for Supplementary Figure</w:t>
      </w:r>
      <w:r w:rsidR="000365B9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5</w:t>
      </w:r>
    </w:p>
    <w:p w14:paraId="74648C4B" w14:textId="77777777" w:rsidR="0089081F" w:rsidRDefault="0089081F" w:rsidP="0089081F">
      <w:pPr>
        <w:rPr>
          <w:rFonts w:ascii="Arial" w:hAnsi="Arial" w:cs="Arial"/>
          <w:b/>
          <w:bCs/>
          <w:sz w:val="20"/>
          <w:szCs w:val="20"/>
        </w:rPr>
      </w:pPr>
    </w:p>
    <w:p w14:paraId="1F7E948F" w14:textId="77777777" w:rsidR="0089081F" w:rsidRDefault="0089081F" w:rsidP="0089081F">
      <w:pPr>
        <w:rPr>
          <w:rFonts w:ascii="Arial" w:hAnsi="Arial" w:cs="Arial"/>
          <w:b/>
          <w:bCs/>
          <w:sz w:val="20"/>
          <w:szCs w:val="20"/>
        </w:rPr>
      </w:pPr>
    </w:p>
    <w:p w14:paraId="333C94DA" w14:textId="5CDDF19F" w:rsidR="00B03BF2" w:rsidRPr="0089081F" w:rsidRDefault="00B03BF2">
      <w:pPr>
        <w:rPr>
          <w:sz w:val="20"/>
          <w:szCs w:val="20"/>
        </w:rPr>
      </w:pPr>
    </w:p>
    <w:p w14:paraId="676B8A77" w14:textId="6DFCCE9A" w:rsidR="0089081F" w:rsidRPr="0089081F" w:rsidRDefault="0089081F" w:rsidP="0089081F">
      <w:pPr>
        <w:pStyle w:val="Caption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</w:pPr>
      <w:r w:rsidRPr="0089081F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 w:rsidRPr="0089081F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89081F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instrText xml:space="preserve"> SEQ Table \* ARABIC </w:instrText>
      </w:r>
      <w:r w:rsidRPr="0089081F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Pr="0089081F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0"/>
          <w:szCs w:val="20"/>
        </w:rPr>
        <w:t>5</w:t>
      </w:r>
      <w:r w:rsidRPr="0089081F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89081F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 xml:space="preserve">. </w:t>
      </w:r>
      <w:r w:rsidR="000365B9" w:rsidRPr="000365B9">
        <w:rPr>
          <w:rFonts w:ascii="Arial" w:hAnsi="Arial" w:cs="Arial"/>
          <w:b/>
          <w:bCs/>
          <w:i w:val="0"/>
          <w:color w:val="000000" w:themeColor="text1"/>
          <w:sz w:val="20"/>
          <w:szCs w:val="20"/>
        </w:rPr>
        <w:t>Statistics for Supplementary Figure</w:t>
      </w:r>
      <w:r w:rsidR="000365B9">
        <w:rPr>
          <w:rFonts w:ascii="Arial" w:hAnsi="Arial" w:cs="Arial"/>
          <w:b/>
          <w:bCs/>
          <w:i w:val="0"/>
          <w:color w:val="000000" w:themeColor="text1"/>
          <w:sz w:val="20"/>
          <w:szCs w:val="20"/>
        </w:rPr>
        <w:t xml:space="preserve"> 6</w:t>
      </w:r>
    </w:p>
    <w:tbl>
      <w:tblPr>
        <w:tblpPr w:leftFromText="180" w:rightFromText="180" w:vertAnchor="page" w:horzAnchor="margin" w:tblpY="9450"/>
        <w:tblW w:w="844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2"/>
        <w:gridCol w:w="2610"/>
        <w:gridCol w:w="2070"/>
        <w:gridCol w:w="810"/>
        <w:gridCol w:w="1168"/>
        <w:gridCol w:w="1168"/>
      </w:tblGrid>
      <w:tr w:rsidR="0089081F" w:rsidRPr="0089081F" w14:paraId="28D23758" w14:textId="77777777" w:rsidTr="0089081F">
        <w:trPr>
          <w:trHeight w:val="315"/>
        </w:trPr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7284165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Panel 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61A4C6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roups comparison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FAF4AE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est result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898C42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D679AC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mean VEH 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069015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an GBR</w:t>
            </w:r>
          </w:p>
        </w:tc>
      </w:tr>
      <w:tr w:rsidR="0089081F" w:rsidRPr="0089081F" w14:paraId="23FF3903" w14:textId="77777777" w:rsidTr="0089081F">
        <w:trPr>
          <w:trHeight w:val="315"/>
        </w:trPr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3A1E9E9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97594D" w14:textId="77777777" w:rsidR="0089081F" w:rsidRPr="0089081F" w:rsidRDefault="0089081F" w:rsidP="0089081F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Latency to lever press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49A7A7" w14:textId="77777777" w:rsidR="0089081F" w:rsidRPr="0089081F" w:rsidRDefault="0089081F" w:rsidP="0089081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t=0.6558, df=1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B192DA" w14:textId="77777777" w:rsidR="0089081F" w:rsidRPr="0089081F" w:rsidRDefault="0089081F" w:rsidP="008908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0.5219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5B7F3A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1.365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2C993B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1.213</w:t>
            </w:r>
          </w:p>
        </w:tc>
      </w:tr>
      <w:tr w:rsidR="0089081F" w:rsidRPr="0089081F" w14:paraId="07B9FBC3" w14:textId="77777777" w:rsidTr="0089081F">
        <w:trPr>
          <w:trHeight w:val="315"/>
        </w:trPr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13AF3FF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AF3131" w14:textId="77777777" w:rsidR="0089081F" w:rsidRPr="0089081F" w:rsidRDefault="0089081F" w:rsidP="0089081F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Latency to reward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FED713" w14:textId="77777777" w:rsidR="0089081F" w:rsidRPr="0089081F" w:rsidRDefault="0089081F" w:rsidP="0089081F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t=1.939, df=1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8DEF89" w14:textId="77777777" w:rsidR="0089081F" w:rsidRPr="0089081F" w:rsidRDefault="0089081F" w:rsidP="008908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0.0683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2B295F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0.4420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DEE9BE" w14:textId="77777777" w:rsidR="0089081F" w:rsidRPr="0089081F" w:rsidRDefault="0089081F" w:rsidP="0089081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0.3299</w:t>
            </w:r>
          </w:p>
        </w:tc>
      </w:tr>
    </w:tbl>
    <w:p w14:paraId="1BB3D53F" w14:textId="77777777" w:rsidR="00B03BF2" w:rsidRPr="0089081F" w:rsidRDefault="00B03BF2">
      <w:pPr>
        <w:rPr>
          <w:rFonts w:ascii="Arial" w:hAnsi="Arial" w:cs="Arial"/>
          <w:sz w:val="20"/>
          <w:szCs w:val="20"/>
        </w:rPr>
      </w:pPr>
    </w:p>
    <w:p w14:paraId="408E03F7" w14:textId="77777777" w:rsidR="00C7526B" w:rsidRPr="0089081F" w:rsidRDefault="00C7526B" w:rsidP="00C7526B">
      <w:pPr>
        <w:rPr>
          <w:rFonts w:ascii="Arial" w:hAnsi="Arial" w:cs="Arial"/>
          <w:b/>
          <w:bCs/>
          <w:sz w:val="20"/>
          <w:szCs w:val="20"/>
        </w:rPr>
      </w:pPr>
    </w:p>
    <w:p w14:paraId="28E1E9E9" w14:textId="77777777" w:rsidR="00C7526B" w:rsidRPr="0089081F" w:rsidRDefault="00C7526B" w:rsidP="00C7526B">
      <w:pPr>
        <w:rPr>
          <w:rFonts w:ascii="Arial" w:hAnsi="Arial" w:cs="Arial"/>
          <w:b/>
          <w:bCs/>
          <w:sz w:val="20"/>
          <w:szCs w:val="20"/>
        </w:rPr>
      </w:pPr>
    </w:p>
    <w:p w14:paraId="6BAA1567" w14:textId="77777777" w:rsidR="00C7526B" w:rsidRPr="0089081F" w:rsidRDefault="00C7526B" w:rsidP="00C7526B">
      <w:pPr>
        <w:rPr>
          <w:rFonts w:ascii="Arial" w:hAnsi="Arial" w:cs="Arial"/>
          <w:b/>
          <w:bCs/>
          <w:sz w:val="20"/>
          <w:szCs w:val="20"/>
        </w:rPr>
      </w:pPr>
    </w:p>
    <w:p w14:paraId="31817021" w14:textId="77777777" w:rsidR="00B03BF2" w:rsidRPr="0089081F" w:rsidRDefault="00B03BF2" w:rsidP="00C7526B">
      <w:pPr>
        <w:rPr>
          <w:rFonts w:ascii="Arial" w:hAnsi="Arial" w:cs="Arial"/>
          <w:b/>
          <w:bCs/>
          <w:sz w:val="20"/>
          <w:szCs w:val="20"/>
        </w:rPr>
      </w:pPr>
    </w:p>
    <w:p w14:paraId="74D9B00A" w14:textId="77777777" w:rsidR="00C7526B" w:rsidRPr="0089081F" w:rsidRDefault="00C7526B" w:rsidP="00C7526B">
      <w:pPr>
        <w:rPr>
          <w:rFonts w:ascii="Arial" w:hAnsi="Arial" w:cs="Arial"/>
          <w:b/>
          <w:bCs/>
          <w:sz w:val="20"/>
          <w:szCs w:val="20"/>
        </w:rPr>
      </w:pPr>
    </w:p>
    <w:p w14:paraId="2CF17A09" w14:textId="3DED8DB6" w:rsidR="0089081F" w:rsidRDefault="0089081F" w:rsidP="0089081F">
      <w:pPr>
        <w:pStyle w:val="Caption"/>
        <w:keepNext/>
      </w:pPr>
    </w:p>
    <w:tbl>
      <w:tblPr>
        <w:tblpPr w:leftFromText="180" w:rightFromText="180" w:vertAnchor="page" w:horzAnchor="margin" w:tblpY="5696"/>
        <w:tblW w:w="1033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2"/>
        <w:gridCol w:w="2610"/>
        <w:gridCol w:w="2070"/>
        <w:gridCol w:w="900"/>
        <w:gridCol w:w="1303"/>
        <w:gridCol w:w="943"/>
        <w:gridCol w:w="943"/>
        <w:gridCol w:w="943"/>
      </w:tblGrid>
      <w:tr w:rsidR="00C8395A" w:rsidRPr="0089081F" w14:paraId="4362B87C" w14:textId="77777777" w:rsidTr="0089081F">
        <w:trPr>
          <w:trHeight w:val="315"/>
        </w:trPr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4EACF17" w14:textId="77777777" w:rsidR="00C8395A" w:rsidRPr="0089081F" w:rsidRDefault="00C8395A" w:rsidP="00C8395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Panel 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1772C2" w14:textId="77777777" w:rsidR="00C8395A" w:rsidRPr="0089081F" w:rsidRDefault="00C8395A" w:rsidP="00C8395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roups comparison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9A484E" w14:textId="77777777" w:rsidR="00C8395A" w:rsidRPr="0089081F" w:rsidRDefault="00C8395A" w:rsidP="00C8395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est result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D4AB49" w14:textId="77777777" w:rsidR="00C8395A" w:rsidRPr="0089081F" w:rsidRDefault="00C8395A" w:rsidP="00C8395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3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BBC5EB" w14:textId="77777777" w:rsidR="00C8395A" w:rsidRPr="0089081F" w:rsidRDefault="00C8395A" w:rsidP="00C8395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mean </w:t>
            </w:r>
          </w:p>
          <w:p w14:paraId="69A49D43" w14:textId="77777777" w:rsidR="00C8395A" w:rsidRPr="0089081F" w:rsidRDefault="00C8395A" w:rsidP="00C8395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o Stim WT</w:t>
            </w:r>
          </w:p>
        </w:tc>
        <w:tc>
          <w:tcPr>
            <w:tcW w:w="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320BD2" w14:textId="77777777" w:rsidR="00C8395A" w:rsidRPr="0089081F" w:rsidRDefault="00C8395A" w:rsidP="00C8395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an</w:t>
            </w:r>
          </w:p>
          <w:p w14:paraId="79FC7A7C" w14:textId="77777777" w:rsidR="00C8395A" w:rsidRPr="0089081F" w:rsidRDefault="00C8395A" w:rsidP="00C8395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im WT</w:t>
            </w:r>
          </w:p>
        </w:tc>
        <w:tc>
          <w:tcPr>
            <w:tcW w:w="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5F3E958" w14:textId="77777777" w:rsidR="00C8395A" w:rsidRPr="0089081F" w:rsidRDefault="00C8395A" w:rsidP="00C8395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mean </w:t>
            </w:r>
          </w:p>
          <w:p w14:paraId="594BD060" w14:textId="77777777" w:rsidR="00C8395A" w:rsidRPr="0089081F" w:rsidRDefault="00C8395A" w:rsidP="00C8395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o Stim</w:t>
            </w:r>
          </w:p>
          <w:p w14:paraId="4C85D2EF" w14:textId="77777777" w:rsidR="00C8395A" w:rsidRPr="0089081F" w:rsidRDefault="00C8395A" w:rsidP="00C8395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8908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atCre</w:t>
            </w:r>
            <w:proofErr w:type="spellEnd"/>
          </w:p>
        </w:tc>
        <w:tc>
          <w:tcPr>
            <w:tcW w:w="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4F9EF6B" w14:textId="77777777" w:rsidR="00C8395A" w:rsidRPr="0089081F" w:rsidRDefault="00C8395A" w:rsidP="00C8395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mean Stim </w:t>
            </w:r>
            <w:proofErr w:type="spellStart"/>
            <w:r w:rsidRPr="008908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atCre</w:t>
            </w:r>
            <w:proofErr w:type="spellEnd"/>
          </w:p>
        </w:tc>
      </w:tr>
      <w:tr w:rsidR="00C8395A" w:rsidRPr="0089081F" w14:paraId="6EDE6639" w14:textId="77777777" w:rsidTr="0089081F">
        <w:trPr>
          <w:trHeight w:val="315"/>
        </w:trPr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D4C3401" w14:textId="77777777" w:rsidR="00C8395A" w:rsidRPr="0089081F" w:rsidRDefault="00C8395A" w:rsidP="00C839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73E4BA" w14:textId="77777777" w:rsidR="00C8395A" w:rsidRPr="0089081F" w:rsidRDefault="00C8395A" w:rsidP="00C839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 xml:space="preserve">Latency to lever press 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1A8FA9" w14:textId="77777777" w:rsidR="00C8395A" w:rsidRPr="0089081F" w:rsidRDefault="00C8395A" w:rsidP="00C8395A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Optogenetic effect F(3, 22)= 0.636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0602EF" w14:textId="77777777" w:rsidR="00C8395A" w:rsidRPr="0089081F" w:rsidRDefault="00C8395A" w:rsidP="00C839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0.5995</w:t>
            </w:r>
          </w:p>
        </w:tc>
        <w:tc>
          <w:tcPr>
            <w:tcW w:w="13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AB8208" w14:textId="77777777" w:rsidR="00C8395A" w:rsidRPr="0089081F" w:rsidRDefault="00C8395A" w:rsidP="00C839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A86CCF" w14:textId="77777777" w:rsidR="00C8395A" w:rsidRPr="0089081F" w:rsidRDefault="00C8395A" w:rsidP="00C839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1631D70" w14:textId="77777777" w:rsidR="00C8395A" w:rsidRPr="0089081F" w:rsidRDefault="00C8395A" w:rsidP="00C839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26D1C2B" w14:textId="77777777" w:rsidR="00C8395A" w:rsidRPr="0089081F" w:rsidRDefault="00C8395A" w:rsidP="00C839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8395A" w:rsidRPr="0089081F" w14:paraId="3670940F" w14:textId="77777777" w:rsidTr="0089081F">
        <w:trPr>
          <w:trHeight w:val="315"/>
        </w:trPr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5049948" w14:textId="77777777" w:rsidR="00C8395A" w:rsidRPr="0089081F" w:rsidRDefault="00C8395A" w:rsidP="00C839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7953AB" w14:textId="77777777" w:rsidR="00C8395A" w:rsidRPr="0089081F" w:rsidRDefault="00C8395A" w:rsidP="00C839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WT;Ai32 VS  DatCre;Ai32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8BB244" w14:textId="77777777" w:rsidR="00C8395A" w:rsidRPr="0089081F" w:rsidRDefault="00C8395A" w:rsidP="00C8395A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42D150" w14:textId="77777777" w:rsidR="00C8395A" w:rsidRPr="0089081F" w:rsidRDefault="00C8395A" w:rsidP="00C8395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64D881" w14:textId="77777777" w:rsidR="00C8395A" w:rsidRPr="0089081F" w:rsidRDefault="00C8395A" w:rsidP="00C839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0.9799</w:t>
            </w:r>
          </w:p>
        </w:tc>
        <w:tc>
          <w:tcPr>
            <w:tcW w:w="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D2C32D" w14:textId="77777777" w:rsidR="00C8395A" w:rsidRPr="0089081F" w:rsidRDefault="00C8395A" w:rsidP="00C839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0.8831</w:t>
            </w:r>
          </w:p>
        </w:tc>
        <w:tc>
          <w:tcPr>
            <w:tcW w:w="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09667FE" w14:textId="77777777" w:rsidR="00C8395A" w:rsidRPr="0089081F" w:rsidRDefault="00C8395A" w:rsidP="00C839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0.9809</w:t>
            </w:r>
          </w:p>
        </w:tc>
        <w:tc>
          <w:tcPr>
            <w:tcW w:w="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5206287" w14:textId="77777777" w:rsidR="00C8395A" w:rsidRPr="0089081F" w:rsidRDefault="00C8395A" w:rsidP="00C839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0.9836</w:t>
            </w:r>
          </w:p>
        </w:tc>
      </w:tr>
      <w:tr w:rsidR="00C8395A" w:rsidRPr="0089081F" w14:paraId="159C7CA5" w14:textId="77777777" w:rsidTr="0089081F">
        <w:trPr>
          <w:trHeight w:val="315"/>
        </w:trPr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7ECD413" w14:textId="77777777" w:rsidR="00C8395A" w:rsidRPr="0089081F" w:rsidRDefault="00C8395A" w:rsidP="00C839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90A175" w14:textId="77777777" w:rsidR="00C8395A" w:rsidRPr="0089081F" w:rsidRDefault="00C8395A" w:rsidP="00C839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 xml:space="preserve">Latency to reward 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8F0D6D" w14:textId="77777777" w:rsidR="00C8395A" w:rsidRPr="0089081F" w:rsidRDefault="00C8395A" w:rsidP="00C8395A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Optogenetic effect F(3, 22)= 1.519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02D542" w14:textId="77777777" w:rsidR="00C8395A" w:rsidRPr="0089081F" w:rsidRDefault="00C8395A" w:rsidP="00C8395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0.2375</w:t>
            </w:r>
          </w:p>
        </w:tc>
        <w:tc>
          <w:tcPr>
            <w:tcW w:w="13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BC0379" w14:textId="77777777" w:rsidR="00C8395A" w:rsidRPr="0089081F" w:rsidRDefault="00C8395A" w:rsidP="00C839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DDD8CD" w14:textId="77777777" w:rsidR="00C8395A" w:rsidRPr="0089081F" w:rsidRDefault="00C8395A" w:rsidP="00C839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8D311E1" w14:textId="77777777" w:rsidR="00C8395A" w:rsidRPr="0089081F" w:rsidRDefault="00C8395A" w:rsidP="00C839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461C3AC" w14:textId="77777777" w:rsidR="00C8395A" w:rsidRPr="0089081F" w:rsidRDefault="00C8395A" w:rsidP="00C839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8395A" w:rsidRPr="0089081F" w14:paraId="3170E629" w14:textId="77777777" w:rsidTr="0089081F">
        <w:trPr>
          <w:trHeight w:val="315"/>
        </w:trPr>
        <w:tc>
          <w:tcPr>
            <w:tcW w:w="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F6693A5" w14:textId="77777777" w:rsidR="00C8395A" w:rsidRPr="0089081F" w:rsidRDefault="00C8395A" w:rsidP="00C839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3AE248" w14:textId="77777777" w:rsidR="00C8395A" w:rsidRPr="0089081F" w:rsidRDefault="00C8395A" w:rsidP="00C839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WT;Ai32 VS  DatCre;Ai32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07A69F" w14:textId="77777777" w:rsidR="00C8395A" w:rsidRPr="0089081F" w:rsidRDefault="00C8395A" w:rsidP="00C8395A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8FD9A8" w14:textId="77777777" w:rsidR="00C8395A" w:rsidRPr="0089081F" w:rsidRDefault="00C8395A" w:rsidP="00C8395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9DEF35" w14:textId="77777777" w:rsidR="00C8395A" w:rsidRPr="0089081F" w:rsidRDefault="00C8395A" w:rsidP="00C839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0.6537</w:t>
            </w:r>
          </w:p>
        </w:tc>
        <w:tc>
          <w:tcPr>
            <w:tcW w:w="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EE6A65" w14:textId="77777777" w:rsidR="00C8395A" w:rsidRPr="0089081F" w:rsidRDefault="00C8395A" w:rsidP="00C839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0.6514</w:t>
            </w:r>
          </w:p>
        </w:tc>
        <w:tc>
          <w:tcPr>
            <w:tcW w:w="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E7469A0" w14:textId="77777777" w:rsidR="00C8395A" w:rsidRPr="0089081F" w:rsidRDefault="00C8395A" w:rsidP="00C839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0.5101</w:t>
            </w:r>
          </w:p>
        </w:tc>
        <w:tc>
          <w:tcPr>
            <w:tcW w:w="9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304FD29" w14:textId="77777777" w:rsidR="00C8395A" w:rsidRPr="0089081F" w:rsidRDefault="00C8395A" w:rsidP="00C839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081F">
              <w:rPr>
                <w:rFonts w:ascii="Arial" w:eastAsia="Times New Roman" w:hAnsi="Arial" w:cs="Arial"/>
                <w:sz w:val="20"/>
                <w:szCs w:val="20"/>
              </w:rPr>
              <w:t>0.5520</w:t>
            </w:r>
          </w:p>
        </w:tc>
      </w:tr>
    </w:tbl>
    <w:p w14:paraId="1CDAD52F" w14:textId="0538D0DB" w:rsidR="00C7526B" w:rsidRPr="0089081F" w:rsidRDefault="00C7526B" w:rsidP="00C7526B">
      <w:pPr>
        <w:rPr>
          <w:rFonts w:ascii="Arial" w:hAnsi="Arial" w:cs="Arial"/>
          <w:b/>
          <w:bCs/>
          <w:sz w:val="20"/>
          <w:szCs w:val="20"/>
        </w:rPr>
      </w:pPr>
    </w:p>
    <w:p w14:paraId="0D7CE429" w14:textId="0B499E36" w:rsidR="00C7526B" w:rsidRPr="0089081F" w:rsidRDefault="00C7526B">
      <w:pPr>
        <w:rPr>
          <w:rFonts w:ascii="Arial" w:hAnsi="Arial" w:cs="Arial"/>
          <w:sz w:val="20"/>
          <w:szCs w:val="20"/>
        </w:rPr>
      </w:pPr>
    </w:p>
    <w:p w14:paraId="0609F139" w14:textId="77777777" w:rsidR="00C8395A" w:rsidRPr="0089081F" w:rsidRDefault="00C8395A" w:rsidP="00C7526B">
      <w:pPr>
        <w:rPr>
          <w:rFonts w:ascii="Arial" w:hAnsi="Arial" w:cs="Arial"/>
          <w:sz w:val="20"/>
          <w:szCs w:val="20"/>
        </w:rPr>
      </w:pPr>
    </w:p>
    <w:p w14:paraId="2D32D877" w14:textId="12A70FEB" w:rsidR="00B03BF2" w:rsidRPr="0089081F" w:rsidRDefault="00B03BF2" w:rsidP="00C7526B">
      <w:pPr>
        <w:rPr>
          <w:rFonts w:ascii="Arial" w:hAnsi="Arial" w:cs="Arial"/>
          <w:sz w:val="20"/>
          <w:szCs w:val="20"/>
        </w:rPr>
      </w:pPr>
    </w:p>
    <w:p w14:paraId="2720BD79" w14:textId="77777777" w:rsidR="00B03BF2" w:rsidRPr="0089081F" w:rsidRDefault="00B03BF2" w:rsidP="00C7526B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B03BF2" w:rsidRPr="0089081F" w:rsidSect="0089081F">
      <w:pgSz w:w="12240" w:h="15840"/>
      <w:pgMar w:top="1008" w:right="1008" w:bottom="1008" w:left="1008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AAAEB4" w14:textId="77777777" w:rsidR="008206DE" w:rsidRDefault="008206DE" w:rsidP="0089081F">
      <w:r>
        <w:separator/>
      </w:r>
    </w:p>
  </w:endnote>
  <w:endnote w:type="continuationSeparator" w:id="0">
    <w:p w14:paraId="5559C911" w14:textId="77777777" w:rsidR="008206DE" w:rsidRDefault="008206DE" w:rsidP="008908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585B5E" w14:textId="77777777" w:rsidR="008206DE" w:rsidRDefault="008206DE" w:rsidP="0089081F">
      <w:r>
        <w:separator/>
      </w:r>
    </w:p>
  </w:footnote>
  <w:footnote w:type="continuationSeparator" w:id="0">
    <w:p w14:paraId="4140B5E3" w14:textId="77777777" w:rsidR="008206DE" w:rsidRDefault="008206DE" w:rsidP="008908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displayBackgroundShape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BA4"/>
    <w:rsid w:val="000365B9"/>
    <w:rsid w:val="000879E2"/>
    <w:rsid w:val="00087C5D"/>
    <w:rsid w:val="002838AD"/>
    <w:rsid w:val="00382A94"/>
    <w:rsid w:val="004D42BF"/>
    <w:rsid w:val="00502733"/>
    <w:rsid w:val="006006A1"/>
    <w:rsid w:val="006B6BA4"/>
    <w:rsid w:val="007031B0"/>
    <w:rsid w:val="008206DE"/>
    <w:rsid w:val="0089081F"/>
    <w:rsid w:val="008E74B4"/>
    <w:rsid w:val="00961E41"/>
    <w:rsid w:val="00AB209A"/>
    <w:rsid w:val="00AC6DD3"/>
    <w:rsid w:val="00B03BF2"/>
    <w:rsid w:val="00B11FA1"/>
    <w:rsid w:val="00C27648"/>
    <w:rsid w:val="00C50744"/>
    <w:rsid w:val="00C7526B"/>
    <w:rsid w:val="00C8395A"/>
    <w:rsid w:val="00CF6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FA7CF"/>
  <w15:chartTrackingRefBased/>
  <w15:docId w15:val="{C2F95C84-E01C-524E-AF64-CE9176CC7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081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081F"/>
  </w:style>
  <w:style w:type="paragraph" w:styleId="Footer">
    <w:name w:val="footer"/>
    <w:basedOn w:val="Normal"/>
    <w:link w:val="FooterChar"/>
    <w:uiPriority w:val="99"/>
    <w:unhideWhenUsed/>
    <w:rsid w:val="0089081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081F"/>
  </w:style>
  <w:style w:type="paragraph" w:styleId="Caption">
    <w:name w:val="caption"/>
    <w:basedOn w:val="Normal"/>
    <w:next w:val="Normal"/>
    <w:uiPriority w:val="35"/>
    <w:unhideWhenUsed/>
    <w:qFormat/>
    <w:rsid w:val="0089081F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52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4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5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61</Words>
  <Characters>377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ni, Giulia (NYSPI)</dc:creator>
  <cp:keywords/>
  <dc:description/>
  <cp:lastModifiedBy>Ansorge, Mark (NYSPI)</cp:lastModifiedBy>
  <cp:revision>2</cp:revision>
  <dcterms:created xsi:type="dcterms:W3CDTF">2023-04-30T22:03:00Z</dcterms:created>
  <dcterms:modified xsi:type="dcterms:W3CDTF">2023-04-30T22:03:00Z</dcterms:modified>
</cp:coreProperties>
</file>